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2F482" w14:textId="0712CBCC" w:rsidR="00B27AE6" w:rsidRPr="00B836E4" w:rsidRDefault="00B27AE6" w:rsidP="00B27AE6">
      <w:pPr>
        <w:rPr>
          <w:rFonts w:cstheme="minorHAnsi"/>
        </w:rPr>
      </w:pPr>
      <w:bookmarkStart w:id="0" w:name="OLE_LINK11"/>
      <w:bookmarkStart w:id="1" w:name="_GoBack"/>
      <w:bookmarkEnd w:id="1"/>
      <w:r w:rsidRPr="00B836E4">
        <w:rPr>
          <w:rFonts w:cstheme="minorHAnsi"/>
          <w:sz w:val="24"/>
          <w:szCs w:val="18"/>
        </w:rPr>
        <w:t xml:space="preserve">Robotic-assisted benign hysterectomy compared with laparoscopic, vaginal, and open surgery: A systematic review and meta-analysis. </w:t>
      </w:r>
      <w:r w:rsidR="00174098">
        <w:rPr>
          <w:rFonts w:cstheme="minorHAnsi"/>
          <w:sz w:val="24"/>
          <w:szCs w:val="18"/>
        </w:rPr>
        <w:t>Journal of Robotic Surgery</w:t>
      </w:r>
      <w:r w:rsidRPr="00B836E4">
        <w:rPr>
          <w:rFonts w:cstheme="minorHAnsi"/>
        </w:rPr>
        <w:t xml:space="preserve"> </w:t>
      </w:r>
    </w:p>
    <w:p w14:paraId="130A79E6" w14:textId="4D97919E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>Louis Lenfant</w:t>
      </w:r>
      <w:r w:rsidRPr="00B836E4">
        <w:rPr>
          <w:rFonts w:cstheme="minorHAnsi"/>
          <w:sz w:val="24"/>
          <w:szCs w:val="18"/>
          <w:vertAlign w:val="superscript"/>
        </w:rPr>
        <w:t>1,2</w:t>
      </w:r>
      <w:r w:rsidRPr="00B836E4">
        <w:rPr>
          <w:rFonts w:cstheme="minorHAnsi"/>
          <w:sz w:val="24"/>
          <w:szCs w:val="18"/>
        </w:rPr>
        <w:t>, Geoffroy Canlorbe</w:t>
      </w:r>
      <w:r w:rsidRPr="00B836E4">
        <w:rPr>
          <w:rFonts w:cstheme="minorHAnsi"/>
          <w:sz w:val="24"/>
          <w:szCs w:val="18"/>
          <w:vertAlign w:val="superscript"/>
        </w:rPr>
        <w:t>2</w:t>
      </w:r>
      <w:r w:rsidRPr="00B836E4">
        <w:rPr>
          <w:rFonts w:cstheme="minorHAnsi"/>
          <w:sz w:val="24"/>
          <w:szCs w:val="18"/>
        </w:rPr>
        <w:t>, Jérémie Belghiti</w:t>
      </w:r>
      <w:r w:rsidRPr="00B836E4">
        <w:rPr>
          <w:rFonts w:cstheme="minorHAnsi"/>
          <w:sz w:val="24"/>
          <w:szCs w:val="18"/>
          <w:vertAlign w:val="superscript"/>
        </w:rPr>
        <w:t>2</w:t>
      </w:r>
      <w:r w:rsidRPr="00B836E4">
        <w:rPr>
          <w:rFonts w:cstheme="minorHAnsi"/>
          <w:sz w:val="24"/>
          <w:szCs w:val="18"/>
        </w:rPr>
        <w:t>, Usha Seshadri Kreaden</w:t>
      </w:r>
      <w:r w:rsidRPr="00B836E4">
        <w:rPr>
          <w:rFonts w:cstheme="minorHAnsi"/>
          <w:sz w:val="24"/>
          <w:szCs w:val="18"/>
          <w:vertAlign w:val="superscript"/>
        </w:rPr>
        <w:t>3</w:t>
      </w:r>
      <w:r w:rsidRPr="00B836E4">
        <w:rPr>
          <w:rFonts w:cstheme="minorHAnsi"/>
          <w:sz w:val="24"/>
          <w:szCs w:val="18"/>
        </w:rPr>
        <w:t>, April E. Hebert</w:t>
      </w:r>
      <w:r w:rsidRPr="00B836E4">
        <w:rPr>
          <w:rFonts w:cstheme="minorHAnsi"/>
          <w:sz w:val="24"/>
          <w:szCs w:val="18"/>
          <w:vertAlign w:val="superscript"/>
        </w:rPr>
        <w:t>3</w:t>
      </w:r>
      <w:r w:rsidRPr="00B836E4">
        <w:rPr>
          <w:rFonts w:cstheme="minorHAnsi"/>
          <w:sz w:val="24"/>
          <w:szCs w:val="18"/>
        </w:rPr>
        <w:t>, Marianne Nikpayam</w:t>
      </w:r>
      <w:r w:rsidRPr="00B836E4">
        <w:rPr>
          <w:rFonts w:cstheme="minorHAnsi"/>
          <w:sz w:val="24"/>
          <w:szCs w:val="18"/>
          <w:vertAlign w:val="superscript"/>
        </w:rPr>
        <w:t>2</w:t>
      </w:r>
      <w:r w:rsidRPr="00B836E4">
        <w:rPr>
          <w:rFonts w:cstheme="minorHAnsi"/>
          <w:sz w:val="24"/>
          <w:szCs w:val="18"/>
        </w:rPr>
        <w:t>, Catherine Uzan</w:t>
      </w:r>
      <w:r w:rsidRPr="00B836E4">
        <w:rPr>
          <w:rFonts w:cstheme="minorHAnsi"/>
          <w:sz w:val="24"/>
          <w:szCs w:val="18"/>
          <w:vertAlign w:val="superscript"/>
        </w:rPr>
        <w:t>2</w:t>
      </w:r>
      <w:r w:rsidRPr="00B836E4">
        <w:rPr>
          <w:rFonts w:cstheme="minorHAnsi"/>
          <w:sz w:val="24"/>
          <w:szCs w:val="18"/>
        </w:rPr>
        <w:t>, Henri Azaïs</w:t>
      </w:r>
      <w:r w:rsidRPr="00B836E4">
        <w:rPr>
          <w:rFonts w:cstheme="minorHAnsi"/>
          <w:sz w:val="24"/>
          <w:szCs w:val="18"/>
          <w:vertAlign w:val="superscript"/>
        </w:rPr>
        <w:t>2,4</w:t>
      </w:r>
      <w:r w:rsidR="00722C6F">
        <w:rPr>
          <w:rFonts w:cstheme="minorHAnsi"/>
          <w:sz w:val="24"/>
          <w:szCs w:val="18"/>
          <w:vertAlign w:val="superscript"/>
        </w:rPr>
        <w:t>*</w:t>
      </w:r>
    </w:p>
    <w:p w14:paraId="7508F792" w14:textId="77777777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>1 Sorbonne Université, Department of Urology, Academic Hospital Pitié-Salpêtrière, APHP, F-75013 PARIS, France</w:t>
      </w:r>
    </w:p>
    <w:p w14:paraId="6D482264" w14:textId="77777777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>2 Department of Surgery and Oncological Gynecology, Pitié-Salpétrière University Hospital, Assistance Publique des Hôpitaux de Paris, Sorbonne University, Paris, France</w:t>
      </w:r>
    </w:p>
    <w:p w14:paraId="07B2B9B1" w14:textId="77777777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>3 Biostatistics &amp; Global Evidence Management, Intuitive Surgical Inc, Sunnyvale, California</w:t>
      </w:r>
    </w:p>
    <w:p w14:paraId="5146E8C4" w14:textId="77777777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>4 Gynecologic and Breast Oncologic Surgery Department, Georges Pompidou European Hospital, APHP. Centre, Université de Paris Cité, Paris, France</w:t>
      </w:r>
    </w:p>
    <w:p w14:paraId="44031ECE" w14:textId="71B50547" w:rsidR="00B27AE6" w:rsidRPr="00B836E4" w:rsidRDefault="00B27AE6" w:rsidP="00B27AE6">
      <w:pPr>
        <w:rPr>
          <w:rFonts w:cstheme="minorHAnsi"/>
          <w:sz w:val="24"/>
          <w:szCs w:val="18"/>
        </w:rPr>
      </w:pPr>
      <w:r w:rsidRPr="00B836E4">
        <w:rPr>
          <w:rFonts w:cstheme="minorHAnsi"/>
          <w:sz w:val="24"/>
          <w:szCs w:val="18"/>
        </w:rPr>
        <w:t xml:space="preserve">*Corresponding author E-mail: </w:t>
      </w:r>
      <w:bookmarkStart w:id="2" w:name="OLE_LINK12"/>
      <w:r w:rsidR="00722C6F" w:rsidRPr="00722C6F">
        <w:rPr>
          <w:rFonts w:cstheme="minorHAnsi"/>
        </w:rPr>
        <w:t xml:space="preserve">henriazais@gmail.com </w:t>
      </w:r>
      <w:bookmarkEnd w:id="2"/>
      <w:r w:rsidR="00722C6F" w:rsidRPr="00722C6F">
        <w:rPr>
          <w:rFonts w:cstheme="minorHAnsi"/>
        </w:rPr>
        <w:t>(HA)</w:t>
      </w:r>
    </w:p>
    <w:bookmarkEnd w:id="0"/>
    <w:p w14:paraId="1C1C8E12" w14:textId="77777777" w:rsidR="00B27AE6" w:rsidRDefault="00B27AE6" w:rsidP="00B27AE6">
      <w:pPr>
        <w:rPr>
          <w:rFonts w:ascii="Tahoma" w:hAnsi="Tahoma" w:cs="Tahoma"/>
          <w:sz w:val="24"/>
          <w:szCs w:val="18"/>
        </w:rPr>
      </w:pPr>
    </w:p>
    <w:p w14:paraId="6EA3C59E" w14:textId="77777777" w:rsidR="005B6900" w:rsidRDefault="005B6900" w:rsidP="00B27AE6">
      <w:pPr>
        <w:rPr>
          <w:rFonts w:ascii="Tahoma" w:hAnsi="Tahoma" w:cs="Tahoma"/>
          <w:sz w:val="24"/>
          <w:szCs w:val="18"/>
        </w:rPr>
      </w:pPr>
    </w:p>
    <w:p w14:paraId="14F8CB0B" w14:textId="77777777" w:rsidR="00440929" w:rsidRDefault="00440929">
      <w:pPr>
        <w:spacing w:after="160" w:line="259" w:lineRule="auto"/>
        <w:rPr>
          <w:rFonts w:ascii="Tahoma" w:hAnsi="Tahoma" w:cs="Tahoma"/>
          <w:sz w:val="24"/>
          <w:szCs w:val="18"/>
        </w:rPr>
      </w:pPr>
      <w:r>
        <w:rPr>
          <w:rFonts w:ascii="Tahoma" w:hAnsi="Tahoma" w:cs="Tahoma"/>
          <w:sz w:val="24"/>
          <w:szCs w:val="18"/>
        </w:rPr>
        <w:br w:type="page"/>
      </w:r>
    </w:p>
    <w:p w14:paraId="333116B9" w14:textId="154A4A4E" w:rsidR="00081C53" w:rsidRDefault="00EA4E1E" w:rsidP="00081C53">
      <w:pPr>
        <w:rPr>
          <w:rFonts w:ascii="Tahoma" w:hAnsi="Tahoma" w:cs="Tahoma"/>
          <w:sz w:val="24"/>
          <w:szCs w:val="18"/>
        </w:rPr>
      </w:pPr>
      <w:r w:rsidRPr="00C5666F">
        <w:rPr>
          <w:rFonts w:ascii="Tahoma" w:hAnsi="Tahoma" w:cs="Tahoma"/>
          <w:sz w:val="24"/>
          <w:szCs w:val="18"/>
        </w:rPr>
        <w:t xml:space="preserve">Benign Hysterectomy </w:t>
      </w:r>
      <w:r w:rsidR="00C5666F">
        <w:rPr>
          <w:rFonts w:ascii="Tahoma" w:hAnsi="Tahoma" w:cs="Tahoma"/>
          <w:sz w:val="24"/>
          <w:szCs w:val="18"/>
        </w:rPr>
        <w:t xml:space="preserve">Pubmed </w:t>
      </w:r>
      <w:r w:rsidR="00C5666F" w:rsidRPr="00C5666F">
        <w:rPr>
          <w:rFonts w:ascii="Tahoma" w:hAnsi="Tahoma" w:cs="Tahoma"/>
          <w:sz w:val="24"/>
          <w:szCs w:val="18"/>
        </w:rPr>
        <w:t>S</w:t>
      </w:r>
      <w:r w:rsidRPr="00C5666F">
        <w:rPr>
          <w:rFonts w:ascii="Tahoma" w:hAnsi="Tahoma" w:cs="Tahoma"/>
          <w:sz w:val="24"/>
          <w:szCs w:val="18"/>
        </w:rPr>
        <w:t>earch</w:t>
      </w:r>
      <w:r w:rsidR="00C5666F" w:rsidRPr="00C5666F">
        <w:rPr>
          <w:rFonts w:ascii="Tahoma" w:hAnsi="Tahoma" w:cs="Tahoma"/>
          <w:sz w:val="24"/>
          <w:szCs w:val="18"/>
        </w:rPr>
        <w:t xml:space="preserve"> (1/1/2010</w:t>
      </w:r>
      <w:r w:rsidR="00C5666F">
        <w:rPr>
          <w:rFonts w:ascii="Tahoma" w:hAnsi="Tahoma" w:cs="Tahoma"/>
          <w:sz w:val="24"/>
          <w:szCs w:val="18"/>
        </w:rPr>
        <w:t>-</w:t>
      </w:r>
      <w:r w:rsidR="00C5666F" w:rsidRPr="00C5666F">
        <w:rPr>
          <w:rFonts w:ascii="Tahoma" w:hAnsi="Tahoma" w:cs="Tahoma"/>
          <w:sz w:val="24"/>
          <w:szCs w:val="18"/>
        </w:rPr>
        <w:t>12/31/2020)</w:t>
      </w:r>
    </w:p>
    <w:p w14:paraId="2C3A3AB0" w14:textId="77777777" w:rsidR="00440929" w:rsidRDefault="00440929" w:rsidP="00081C53">
      <w:pPr>
        <w:rPr>
          <w:rFonts w:ascii="Tahoma" w:hAnsi="Tahoma" w:cs="Tahoma"/>
          <w:sz w:val="24"/>
          <w:szCs w:val="18"/>
        </w:rPr>
      </w:pPr>
    </w:p>
    <w:tbl>
      <w:tblPr>
        <w:tblW w:w="9181" w:type="dxa"/>
        <w:tblInd w:w="113" w:type="dxa"/>
        <w:tblLook w:val="04A0" w:firstRow="1" w:lastRow="0" w:firstColumn="1" w:lastColumn="0" w:noHBand="0" w:noVBand="1"/>
      </w:tblPr>
      <w:tblGrid>
        <w:gridCol w:w="773"/>
        <w:gridCol w:w="7209"/>
        <w:gridCol w:w="1199"/>
      </w:tblGrid>
      <w:tr w:rsidR="0069454C" w:rsidRPr="009961B7" w14:paraId="682FF363" w14:textId="77777777" w:rsidTr="00311C1D">
        <w:trPr>
          <w:trHeight w:val="765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477513A" w14:textId="1D3DC3B0" w:rsidR="0069454C" w:rsidRPr="009961B7" w:rsidRDefault="0069454C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</w:t>
            </w:r>
            <w:r w:rsidR="00BD12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eps</w:t>
            </w:r>
          </w:p>
        </w:tc>
        <w:tc>
          <w:tcPr>
            <w:tcW w:w="7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073E34E" w14:textId="4E61FF80" w:rsidR="0069454C" w:rsidRPr="009961B7" w:rsidRDefault="0069454C" w:rsidP="009B0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ubmed Sear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erms</w:t>
            </w:r>
            <w:r w:rsidRPr="009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in Advanced search, all fields search is default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38E3FAE2" w14:textId="0AC2C874" w:rsidR="0069454C" w:rsidRPr="009961B7" w:rsidRDefault="0069454C" w:rsidP="00F8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 Resul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="009E45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6/02</w:t>
            </w:r>
            <w:r w:rsidR="00F864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2021</w:t>
            </w:r>
          </w:p>
        </w:tc>
      </w:tr>
      <w:tr w:rsidR="005C35D0" w:rsidRPr="005C35D0" w14:paraId="43E45564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F293" w14:textId="77777777" w:rsidR="0069454C" w:rsidRPr="005C35D0" w:rsidRDefault="0069454C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#1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F19A" w14:textId="3FEA326E" w:rsidR="0069454C" w:rsidRPr="005C35D0" w:rsidRDefault="0069454C" w:rsidP="00243A2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In All Fields: (Robot* OR "da vinci" OR davinci OR "Intuitive Surgical"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5BF6F" w14:textId="6A29C10F" w:rsidR="0069454C" w:rsidRDefault="00F86494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1,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382</w:t>
            </w:r>
          </w:p>
          <w:p w14:paraId="2370990F" w14:textId="0365A68C" w:rsidR="009B0BB2" w:rsidRPr="005C35D0" w:rsidRDefault="009B0BB2" w:rsidP="009B0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35D0" w:rsidRPr="005C35D0" w14:paraId="2AEA8CB2" w14:textId="77777777" w:rsidTr="00C5666F">
        <w:trPr>
          <w:trHeight w:val="90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3A53E" w14:textId="5D7368ED" w:rsidR="0069454C" w:rsidRPr="005C35D0" w:rsidRDefault="0069454C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#2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405F" w14:textId="0B0D7232" w:rsidR="0069454C" w:rsidRPr="005C35D0" w:rsidRDefault="0069454C" w:rsidP="00F8649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In Title/Abstract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>: (endometrial OR endometrium OR endometrioid OR uterus OR uterine OR gynecology OR gynecological OR gynecologic OR gynaecology OR gynaecologic OR gynaecological</w:t>
            </w: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 xml:space="preserve"> OR adnexal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D584D" w14:textId="2CD36FDD" w:rsidR="0069454C" w:rsidRPr="005C35D0" w:rsidRDefault="00F86494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2,132</w:t>
            </w:r>
          </w:p>
        </w:tc>
      </w:tr>
      <w:tr w:rsidR="005C35D0" w:rsidRPr="005C35D0" w14:paraId="4BD15767" w14:textId="77777777" w:rsidTr="00C5666F">
        <w:trPr>
          <w:trHeight w:val="134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8228F" w14:textId="561D4C8A" w:rsidR="0069454C" w:rsidRPr="005C35D0" w:rsidRDefault="0069454C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#3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27966" w14:textId="643CA0D5" w:rsidR="0069454C" w:rsidRPr="005C35D0" w:rsidRDefault="00F86494" w:rsidP="00F20C7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 xml:space="preserve">In All Fields: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>benign OR prolapse* OR myom* OR leiomyoma* OR fibroid OR fibroids OR</w:t>
            </w:r>
            <w:r w:rsidR="00F20C7F">
              <w:rPr>
                <w:rFonts w:ascii="Calibri" w:eastAsia="Times New Roman" w:hAnsi="Calibri" w:cs="Calibri"/>
                <w:sz w:val="20"/>
                <w:szCs w:val="20"/>
              </w:rPr>
              <w:t xml:space="preserve"> endometriosis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 xml:space="preserve"> OR amenorrhea O</w:t>
            </w:r>
            <w:r w:rsidR="00F20C7F">
              <w:rPr>
                <w:rFonts w:ascii="Calibri" w:eastAsia="Times New Roman" w:hAnsi="Calibri" w:cs="Calibri"/>
                <w:sz w:val="20"/>
                <w:szCs w:val="20"/>
              </w:rPr>
              <w:t>R dysmenorrhea OR polycyst* OR “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>pelvic inflammatory disease</w:t>
            </w:r>
            <w:r w:rsidR="00F20C7F">
              <w:rPr>
                <w:rFonts w:ascii="Calibri" w:eastAsia="Times New Roman" w:hAnsi="Calibri" w:cs="Calibri"/>
                <w:sz w:val="20"/>
                <w:szCs w:val="20"/>
              </w:rPr>
              <w:t>”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 xml:space="preserve"> OR masses OR mass OR tumor OR tumour OR sacro* OR sacra* OR adhesions OR "pelvic pain" OR "postmenopausal bleeding" OR "post-menopausal bleeding" OR "post menopausal bleeding"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  <w:r w:rsidR="00015B15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39C2" w14:textId="69201527" w:rsidR="0069454C" w:rsidRPr="005C35D0" w:rsidRDefault="00F20C7F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,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041,095</w:t>
            </w:r>
          </w:p>
        </w:tc>
      </w:tr>
      <w:tr w:rsidR="00F86494" w:rsidRPr="005C35D0" w14:paraId="3F9AF6FB" w14:textId="77777777" w:rsidTr="001D5371">
        <w:trPr>
          <w:trHeight w:val="54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C276B" w14:textId="2769BE45" w:rsidR="00F86494" w:rsidRPr="005C35D0" w:rsidRDefault="00015B15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>#4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0FA62" w14:textId="6075A5E6" w:rsidR="00F86494" w:rsidRPr="00F86494" w:rsidRDefault="00015B15" w:rsidP="00F8649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Title/Abstract: (surgery OR surgical OR surgeries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3227" w14:textId="0BB9D6F1" w:rsidR="00F86494" w:rsidRPr="005C35D0" w:rsidRDefault="00F20C7F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95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9,320</w:t>
            </w:r>
          </w:p>
        </w:tc>
      </w:tr>
      <w:tr w:rsidR="00F20C7F" w:rsidRPr="005C35D0" w14:paraId="047F908D" w14:textId="77777777" w:rsidTr="001D5371">
        <w:trPr>
          <w:trHeight w:val="54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0F94A" w14:textId="2CD91796" w:rsidR="00F20C7F" w:rsidRPr="00015B15" w:rsidRDefault="00F20C7F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5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83F0F" w14:textId="1F6AAF55" w:rsidR="00F20C7F" w:rsidRDefault="00F20C7F" w:rsidP="00F8649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3 OR #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FE9D" w14:textId="4E20EEBD" w:rsidR="00F20C7F" w:rsidRDefault="00F20C7F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,3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63,482</w:t>
            </w:r>
          </w:p>
        </w:tc>
      </w:tr>
      <w:tr w:rsidR="00015B15" w:rsidRPr="005C35D0" w14:paraId="7F50CF46" w14:textId="77777777" w:rsidTr="00C5666F">
        <w:trPr>
          <w:trHeight w:val="2033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8B1BE" w14:textId="214BCA61" w:rsidR="00015B15" w:rsidRPr="00015B15" w:rsidRDefault="00180CA8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6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7B273" w14:textId="60BBF3C6" w:rsidR="00015B15" w:rsidRDefault="00015B15" w:rsidP="00A252C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 xml:space="preserve">Title/Abstract: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A252C9">
              <w:rPr>
                <w:rFonts w:ascii="Calibri" w:eastAsia="Times New Roman" w:hAnsi="Calibri" w:cs="Calibri"/>
                <w:sz w:val="20"/>
                <w:szCs w:val="20"/>
              </w:rPr>
              <w:t xml:space="preserve">cancer OR carcinoma OR </w:t>
            </w: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>adenocarcinoma</w:t>
            </w:r>
            <w:r w:rsidR="00A252C9">
              <w:rPr>
                <w:rFonts w:ascii="Calibri" w:eastAsia="Times New Roman" w:hAnsi="Calibri" w:cs="Calibri"/>
                <w:sz w:val="20"/>
                <w:szCs w:val="20"/>
              </w:rPr>
              <w:t xml:space="preserve"> OR cancerous OR  malignant OR malignancy OR neoplasm OR neoplasia OR oncology OR oncologic OR oncological OR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oncol)) NOT (Title/Abstract: </w:t>
            </w: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A252C9">
              <w:rPr>
                <w:rFonts w:ascii="Calibri" w:eastAsia="Times New Roman" w:hAnsi="Calibri" w:cs="Calibri"/>
                <w:sz w:val="20"/>
                <w:szCs w:val="20"/>
              </w:rPr>
              <w:t xml:space="preserve">benign OR prolapse* OR myom* OR </w:t>
            </w: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 xml:space="preserve">leiomyoma* OR fibroid OR fibroids OR </w:t>
            </w:r>
            <w:r w:rsidR="00A252C9">
              <w:rPr>
                <w:rFonts w:ascii="Calibri" w:eastAsia="Times New Roman" w:hAnsi="Calibri" w:cs="Calibri"/>
                <w:sz w:val="20"/>
                <w:szCs w:val="20"/>
              </w:rPr>
              <w:t xml:space="preserve">endometriosis </w:t>
            </w:r>
            <w:r w:rsidRPr="00015B15">
              <w:rPr>
                <w:rFonts w:ascii="Calibri" w:eastAsia="Times New Roman" w:hAnsi="Calibri" w:cs="Calibri"/>
                <w:sz w:val="20"/>
                <w:szCs w:val="20"/>
              </w:rPr>
              <w:t>OR amenorrhea OR dysmenorrhea OR polycyst* OR ‘pelvic inflammatory disease’ OR masses OR mass OR tumor OR tumour OR sacro* OR sacra* OR adhesions OR "pelvic pain" OR "postmenopausal bleeding" OR "post-menopausal bleeding" OR "post menopausal bleeding")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592E3" w14:textId="2787E02E" w:rsidR="00015B15" w:rsidRPr="005C35D0" w:rsidRDefault="00A252C9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6</w:t>
            </w:r>
            <w:r w:rsidR="009E4563">
              <w:rPr>
                <w:rFonts w:ascii="Calibri" w:eastAsia="Times New Roman" w:hAnsi="Calibri" w:cs="Calibri"/>
                <w:sz w:val="20"/>
                <w:szCs w:val="20"/>
              </w:rPr>
              <w:t>81,045</w:t>
            </w:r>
          </w:p>
        </w:tc>
      </w:tr>
      <w:tr w:rsidR="00015B15" w:rsidRPr="005C35D0" w14:paraId="71919DD4" w14:textId="77777777" w:rsidTr="001D5371">
        <w:trPr>
          <w:trHeight w:val="54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97CC" w14:textId="10DE66DE" w:rsidR="00015B15" w:rsidRDefault="002122BF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7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447A0" w14:textId="3E237F4D" w:rsidR="00E852C3" w:rsidRPr="00015B15" w:rsidRDefault="008B38FD" w:rsidP="00C567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 AND #2 AND #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C944A" w14:textId="07DD1CCE" w:rsidR="00015B15" w:rsidRPr="005C35D0" w:rsidRDefault="008B38F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,05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</w:tr>
      <w:tr w:rsidR="008B38FD" w:rsidRPr="005C35D0" w14:paraId="7329C6AD" w14:textId="77777777" w:rsidTr="001D5371">
        <w:trPr>
          <w:trHeight w:val="54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E4BA" w14:textId="24B7C6AC" w:rsidR="008B38FD" w:rsidRDefault="008B38F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8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9354" w14:textId="45CEDD98" w:rsidR="008B38FD" w:rsidRDefault="008B38FD" w:rsidP="00C567D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7 NOT #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6DC99" w14:textId="24E4C41F" w:rsidR="008B38FD" w:rsidRDefault="008B38F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4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</w:tr>
      <w:tr w:rsidR="001D5371" w:rsidRPr="005C35D0" w14:paraId="48E41AF4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74AD2" w14:textId="257CE97E" w:rsidR="001D5371" w:rsidRPr="005C35D0" w:rsidRDefault="008B38FD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9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E4CC8" w14:textId="2210A9E8" w:rsidR="001D5371" w:rsidRPr="005C35D0" w:rsidRDefault="001D5371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C35D0">
              <w:rPr>
                <w:rFonts w:ascii="Calibri" w:eastAsia="Times New Roman" w:hAnsi="Calibri" w:cs="Calibri"/>
                <w:sz w:val="20"/>
                <w:szCs w:val="20"/>
              </w:rPr>
              <w:t>In Title/Abstract: Hysterectomy OR hysterectomi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5D1E" w14:textId="696013D9" w:rsidR="001D5371" w:rsidRPr="005C35D0" w:rsidRDefault="008B38FD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8,4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92</w:t>
            </w:r>
          </w:p>
        </w:tc>
      </w:tr>
      <w:tr w:rsidR="00C567D0" w:rsidRPr="005C35D0" w14:paraId="0599688D" w14:textId="77777777" w:rsidTr="00C5666F">
        <w:trPr>
          <w:trHeight w:val="189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7F95" w14:textId="7AF7DC7F" w:rsidR="00C567D0" w:rsidRDefault="00D24882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0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E37A5" w14:textId="091A2EAC" w:rsidR="00C567D0" w:rsidRPr="005C35D0" w:rsidRDefault="00C567D0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(Title</w:t>
            </w:r>
            <w:r w:rsidRPr="00C567D0">
              <w:rPr>
                <w:rFonts w:ascii="Calibri" w:eastAsia="Times New Roman" w:hAnsi="Calibri" w:cs="Calibri"/>
                <w:sz w:val="20"/>
                <w:szCs w:val="20"/>
              </w:rPr>
              <w:t>: (</w:t>
            </w:r>
            <w:r w:rsidR="00D24882" w:rsidRPr="00D24882">
              <w:rPr>
                <w:rFonts w:ascii="Calibri" w:eastAsia="Times New Roman" w:hAnsi="Calibri" w:cs="Calibri"/>
                <w:sz w:val="20"/>
                <w:szCs w:val="20"/>
              </w:rPr>
              <w:t>cancer OR carcinoma OR adenocarcinoma OR cancerous OR  malignant OR malignancy OR neoplasm OR neoplasia OR oncology OR oncologic OR oncological OR oncol</w:t>
            </w:r>
            <w:r w:rsidRPr="00C567D0">
              <w:rPr>
                <w:rFonts w:ascii="Calibri" w:eastAsia="Times New Roman" w:hAnsi="Calibri" w:cs="Calibri"/>
                <w:sz w:val="20"/>
                <w:szCs w:val="20"/>
              </w:rPr>
              <w:t>)) NOT (Title/Abstract: (benign OR prolapse* OR myom* OR leiomyoma* OR fibroid OR fi</w:t>
            </w:r>
            <w:r w:rsidR="00D24882">
              <w:rPr>
                <w:rFonts w:ascii="Calibri" w:eastAsia="Times New Roman" w:hAnsi="Calibri" w:cs="Calibri"/>
                <w:sz w:val="20"/>
                <w:szCs w:val="20"/>
              </w:rPr>
              <w:t>broids OR endometriosis</w:t>
            </w:r>
            <w:r w:rsidRPr="00C567D0">
              <w:rPr>
                <w:rFonts w:ascii="Calibri" w:eastAsia="Times New Roman" w:hAnsi="Calibri" w:cs="Calibri"/>
                <w:sz w:val="20"/>
                <w:szCs w:val="20"/>
              </w:rPr>
              <w:t xml:space="preserve"> OR amenorrhea OR dysmenorrhea OR polycyst* OR ‘pelvic inflammatory disease’ OR masses OR mass OR tumor OR tumour OR sacro* OR sacra* OR adhesions OR "pelvic pain" OR "postmenopausal bleeding" OR "post-menopausal bleeding" OR "post menopausal bleeding")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9777A" w14:textId="40BE092C" w:rsidR="00C567D0" w:rsidRPr="005C35D0" w:rsidRDefault="00C51CBA" w:rsidP="00D248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</w:t>
            </w:r>
            <w:r w:rsidR="00D24882">
              <w:rPr>
                <w:rFonts w:ascii="Calibri" w:eastAsia="Times New Roman" w:hAnsi="Calibri" w:cs="Calibri"/>
                <w:sz w:val="20"/>
                <w:szCs w:val="20"/>
              </w:rPr>
              <w:t>05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4,474</w:t>
            </w:r>
          </w:p>
        </w:tc>
      </w:tr>
      <w:tr w:rsidR="00AC28CC" w:rsidRPr="005C35D0" w14:paraId="5F8535BE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D9246" w14:textId="146BAFAA" w:rsidR="00AC28CC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1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3FFF" w14:textId="3D6443D4" w:rsidR="00AC28CC" w:rsidRDefault="00AC28CC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 AND #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11F2A" w14:textId="2E523D83" w:rsidR="00AC28CC" w:rsidRDefault="00AC28CC" w:rsidP="00D248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42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1D5371" w:rsidRPr="005C35D0" w14:paraId="73470E57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4AD5A" w14:textId="76CD87B0" w:rsidR="001D5371" w:rsidRPr="005C35D0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2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B10E4" w14:textId="2C52C165" w:rsidR="00E852C3" w:rsidRPr="005C35D0" w:rsidRDefault="00AC28CC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1 NOT #1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3C156" w14:textId="60E96014" w:rsidR="001D5371" w:rsidRPr="005C35D0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14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</w:tr>
      <w:tr w:rsidR="00C51CBA" w:rsidRPr="005C35D0" w14:paraId="172FEBBA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1807" w14:textId="04E84764" w:rsidR="00C51CBA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3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9A55" w14:textId="70F978D7" w:rsidR="00AC174E" w:rsidRDefault="00AC28CC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#8 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#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EAE41" w14:textId="1695C32E" w:rsidR="00C51CBA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99</w:t>
            </w:r>
            <w:r w:rsidR="00470DDA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</w:tr>
      <w:tr w:rsidR="001D5371" w:rsidRPr="005C35D0" w14:paraId="51F9846B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175C" w14:textId="54079593" w:rsidR="001D5371" w:rsidRPr="005C35D0" w:rsidRDefault="00553CA5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4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4FBDD" w14:textId="43140771" w:rsidR="001D5371" w:rsidRPr="005C35D0" w:rsidRDefault="00553CA5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#13 </w:t>
            </w:r>
            <w:r w:rsidR="00AC28CC">
              <w:rPr>
                <w:rFonts w:ascii="Calibri" w:eastAsia="Times New Roman" w:hAnsi="Calibri" w:cs="Calibri"/>
                <w:sz w:val="20"/>
                <w:szCs w:val="20"/>
              </w:rPr>
              <w:t>AND ("2010/01/01"[PDat] : "2020/</w:t>
            </w:r>
            <w:r w:rsidR="000751B2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  <w:r w:rsidR="00AC28CC">
              <w:rPr>
                <w:rFonts w:ascii="Calibri" w:eastAsia="Times New Roman" w:hAnsi="Calibri" w:cs="Calibri"/>
                <w:sz w:val="20"/>
                <w:szCs w:val="20"/>
              </w:rPr>
              <w:t>/</w:t>
            </w:r>
            <w:r w:rsidR="000751B2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  <w:r w:rsidR="001D5371" w:rsidRPr="005C35D0">
              <w:rPr>
                <w:rFonts w:ascii="Calibri" w:eastAsia="Times New Roman" w:hAnsi="Calibri" w:cs="Calibri"/>
                <w:sz w:val="20"/>
                <w:szCs w:val="20"/>
              </w:rPr>
              <w:t>"[PDat]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2627" w14:textId="75F49D7F" w:rsidR="001D5371" w:rsidRPr="005C35D0" w:rsidRDefault="00AC28CC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697</w:t>
            </w:r>
          </w:p>
        </w:tc>
      </w:tr>
      <w:tr w:rsidR="001D5371" w:rsidRPr="005C35D0" w14:paraId="52A44591" w14:textId="77777777" w:rsidTr="001D5371">
        <w:trPr>
          <w:trHeight w:val="28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B9BC5" w14:textId="651693EC" w:rsidR="001D5371" w:rsidRPr="005C35D0" w:rsidRDefault="00553CA5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5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3918F" w14:textId="661E0619" w:rsidR="001D5371" w:rsidRPr="005C35D0" w:rsidRDefault="00553CA5" w:rsidP="001D5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#14 </w:t>
            </w:r>
            <w:r w:rsidR="001D5371" w:rsidRPr="005C35D0">
              <w:rPr>
                <w:rFonts w:ascii="Calibri" w:eastAsia="Times New Roman" w:hAnsi="Calibri" w:cs="Calibri"/>
                <w:sz w:val="20"/>
                <w:szCs w:val="20"/>
              </w:rPr>
              <w:t>AND English[lang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EF3E" w14:textId="28DCD29D" w:rsidR="001D5371" w:rsidRPr="005C35D0" w:rsidRDefault="00553CA5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635</w:t>
            </w:r>
          </w:p>
        </w:tc>
      </w:tr>
      <w:tr w:rsidR="001D5371" w:rsidRPr="009961B7" w14:paraId="4D3AD96B" w14:textId="77777777" w:rsidTr="00311C1D">
        <w:trPr>
          <w:trHeight w:val="765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BA0D9C2" w14:textId="02536A03" w:rsidR="001D5371" w:rsidRPr="009961B7" w:rsidRDefault="001D5371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4CEDAF0" w14:textId="77777777" w:rsidR="001D5371" w:rsidRPr="009961B7" w:rsidRDefault="001D5371" w:rsidP="001D5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ubmed Search (quality control step)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EB225F1" w14:textId="76AD7AD6" w:rsidR="001D5371" w:rsidRPr="009961B7" w:rsidRDefault="001D5371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5371" w:rsidRPr="009961B7" w14:paraId="22825C26" w14:textId="77777777" w:rsidTr="00311C1D">
        <w:trPr>
          <w:trHeight w:val="368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3C139" w14:textId="77777777" w:rsidR="001D5371" w:rsidRPr="009961B7" w:rsidRDefault="001D5371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C</w:t>
            </w:r>
          </w:p>
        </w:tc>
        <w:tc>
          <w:tcPr>
            <w:tcW w:w="7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8A25D" w14:textId="6AA6A349" w:rsidR="001D5371" w:rsidRPr="009961B7" w:rsidRDefault="000751B2" w:rsidP="001D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51B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((((Robot* OR "da vinci" OR davinci OR "Intuitive Surgical") AND (endometrial[Title/Abstract] OR endometrium[Title/Abstract] OR endometrioid[Title/Abstract] OR uterus[Title/Abstract] OR uterine[Title/Abstract] OR gynecology[Title/Abstract] OR gynecological[Title/Abstract] OR gynecologic[Title/Abstract] OR gynaecology[Title/Abstract] OR gynaecologic[Title/Abstract] OR gynaecological[Title/Abstract] OR adnexal[Title/Abstract])) AND ((benign OR prolapse* OR myom* OR leiomyoma* OR fibroid OR fibroids OR endometriosis OR amenorrhea OR dysmenorrhea OR polycyst* OR "pelvic inflammatory disease" OR masses OR mass OR tumor OR tumour OR sacro* OR sacra* OR adhesions OR "pelvic pain" OR "postmenopausal bleeding" OR "post-menopausal bleeding" OR "post menopausal bleeding") OR (surgery[Title/Abstract] OR surgical[Title/Abstract] OR surgeries[Title/Abstract]))) NOT ((cancer[Title/Abstract] OR carcinoma[Title/Abstract] OR adenocarcinoma[Title/Abstract] OR cancerous[Title/Abstract] OR malignant[Title/Abstract] OR malignancy[Title/Abstract] OR neoplasm[Title/Abstract] OR neoplasia[Title/Abstract] OR oncology[Title/Abstract] OR oncologic[Title/Abstract] OR oncological[Title/Abstract] OR oncol[Title/Abstract]) NOT (benign[Title/Abstract] OR prolapse*[Title/Abstract] OR myom*[Title/Abstract] OR leiomyoma*[Title/Abstract] OR fibroid[Title/Abstract] OR fibroids[Title/Abstract] OR endometriosis[Title/Abstract] OR amenorrhea[Title/Abstract] OR dysmenorrhea[Title/Abstract] OR polycyst*[Title/Abstract] OR ‘pelvic inflammatory disease’[Title/Abstract] OR masses[Title/Abstract] OR mass[Title/Abstract] OR tumor[Title/Abstract] OR tumour[Title/Abstract] OR sacro*[Title/Abstract] OR sacra*[Title/Abstract] OR adhesions[Title/Abstract] OR "pelvic pain"[Title/Abstract] OR "postmenopausal bleeding"[Title/Abstract] OR "post-menopausal bleeding"[Title/Abstract] OR "post menopausal bleeding"[Title/Abstract]))) OR (((Robot* OR "da vinci" OR davinci OR "Intuitive Surgical") AND (Hysterectomy[Title/Abstract] OR hysterectomies[Title/Abstract])) NOT ((cancer[Title] OR carcinoma[Title] OR adenocarcinoma[Title] OR cancerous[Title] OR malignant[Title] OR malignancy[Title] OR neoplasm[Title] OR neoplasia[Title] OR oncology[Title] OR oncologic[Title] OR oncological[Title] OR oncol[Title]) NOT (benign[Title/Abstract] OR prolapse*[Title/Abstract] OR myom*[Title/Abstract] OR leiomyoma*[Title/Abstract] OR fibroid[Title/Abstract] OR fibroids[Title/Abstract] OR endometriosis[Title/Abstract] OR amenorrhea[Title/Abstract] OR dysmenorrhea[Title/Abstract] OR polycyst*[Title/Abstract] OR ‘pelvic inflammatory disease’[Title/Abstract] OR masses[Title/Abstract] OR mass[Title/Abstract] OR tumor[Title/Abstract] OR tumour[Title/Abstract] OR sacro*[Title/Abstract] OR sacra*[Title/Abstract] OR adhesions[Title/Abstract] OR "pelvic pain"[Title/Abstract] OR "postmenopausal bleeding"[Title/Abstract] OR "post-menopausal bleeding"[Title/Abstract] OR "post menopausal bleeding"[Title/Abstract]))) AND ("2010/01/01"[PDat] : "2020/12/31"[PDat])) AND (English[Language]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9B0E3" w14:textId="22DD469D" w:rsidR="001D5371" w:rsidRDefault="0075453E" w:rsidP="001D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35</w:t>
            </w:r>
          </w:p>
        </w:tc>
      </w:tr>
    </w:tbl>
    <w:p w14:paraId="65B744B4" w14:textId="77777777" w:rsidR="00081C53" w:rsidRPr="00B86AB8" w:rsidRDefault="00081C53" w:rsidP="00081C53">
      <w:pPr>
        <w:rPr>
          <w:rFonts w:ascii="Tahoma" w:hAnsi="Tahoma" w:cs="Tahoma"/>
          <w:bCs/>
          <w:sz w:val="24"/>
          <w:szCs w:val="24"/>
        </w:rPr>
      </w:pPr>
    </w:p>
    <w:p w14:paraId="42D3A9EC" w14:textId="77777777" w:rsidR="00081C53" w:rsidRDefault="00081C53" w:rsidP="00081C53">
      <w:pPr>
        <w:rPr>
          <w:rFonts w:ascii="Tahoma" w:hAnsi="Tahoma" w:cs="Tahoma"/>
          <w:b/>
          <w:bCs/>
          <w:sz w:val="28"/>
          <w:szCs w:val="20"/>
        </w:rPr>
      </w:pPr>
    </w:p>
    <w:p w14:paraId="0F6C0AC9" w14:textId="59005F1A" w:rsidR="00C5666F" w:rsidRPr="00C5666F" w:rsidRDefault="00A87FAE" w:rsidP="00C5666F">
      <w:pPr>
        <w:rPr>
          <w:rFonts w:ascii="Tahoma" w:hAnsi="Tahoma" w:cs="Tahoma"/>
          <w:sz w:val="24"/>
          <w:szCs w:val="18"/>
        </w:rPr>
      </w:pPr>
      <w:r>
        <w:rPr>
          <w:rFonts w:ascii="Tahoma" w:hAnsi="Tahoma" w:cs="Tahoma"/>
          <w:bCs/>
          <w:sz w:val="24"/>
          <w:szCs w:val="24"/>
        </w:rPr>
        <w:br w:type="page"/>
      </w:r>
      <w:r w:rsidR="00C5666F" w:rsidRPr="00C5666F">
        <w:rPr>
          <w:rFonts w:ascii="Tahoma" w:hAnsi="Tahoma" w:cs="Tahoma"/>
          <w:sz w:val="24"/>
          <w:szCs w:val="18"/>
        </w:rPr>
        <w:t xml:space="preserve">Benign Hysterectomy </w:t>
      </w:r>
      <w:r w:rsidR="00C5666F">
        <w:rPr>
          <w:rFonts w:ascii="Tahoma" w:hAnsi="Tahoma" w:cs="Tahoma"/>
          <w:sz w:val="24"/>
          <w:szCs w:val="18"/>
        </w:rPr>
        <w:t xml:space="preserve">Scopus </w:t>
      </w:r>
      <w:r w:rsidR="00C5666F" w:rsidRPr="00C5666F">
        <w:rPr>
          <w:rFonts w:ascii="Tahoma" w:hAnsi="Tahoma" w:cs="Tahoma"/>
          <w:sz w:val="24"/>
          <w:szCs w:val="18"/>
        </w:rPr>
        <w:t>Search (1/1/2010</w:t>
      </w:r>
      <w:r w:rsidR="00C5666F">
        <w:rPr>
          <w:rFonts w:ascii="Tahoma" w:hAnsi="Tahoma" w:cs="Tahoma"/>
          <w:sz w:val="24"/>
          <w:szCs w:val="18"/>
        </w:rPr>
        <w:t>-</w:t>
      </w:r>
      <w:r w:rsidR="00C5666F" w:rsidRPr="00C5666F">
        <w:rPr>
          <w:rFonts w:ascii="Tahoma" w:hAnsi="Tahoma" w:cs="Tahoma"/>
          <w:sz w:val="24"/>
          <w:szCs w:val="18"/>
        </w:rPr>
        <w:t>12/31/2020)</w:t>
      </w:r>
    </w:p>
    <w:tbl>
      <w:tblPr>
        <w:tblW w:w="9237" w:type="dxa"/>
        <w:tblInd w:w="113" w:type="dxa"/>
        <w:tblLook w:val="04A0" w:firstRow="1" w:lastRow="0" w:firstColumn="1" w:lastColumn="0" w:noHBand="0" w:noVBand="1"/>
      </w:tblPr>
      <w:tblGrid>
        <w:gridCol w:w="855"/>
        <w:gridCol w:w="7183"/>
        <w:gridCol w:w="1199"/>
      </w:tblGrid>
      <w:tr w:rsidR="00243A2D" w:rsidRPr="0069454C" w14:paraId="49B472B7" w14:textId="77777777" w:rsidTr="00C5666F">
        <w:trPr>
          <w:trHeight w:val="765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</w:tcPr>
          <w:p w14:paraId="4F4A339A" w14:textId="65890529" w:rsidR="00243A2D" w:rsidRPr="0069454C" w:rsidRDefault="00BD12C2" w:rsidP="00C56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 Steps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noWrap/>
            <w:vAlign w:val="center"/>
            <w:hideMark/>
          </w:tcPr>
          <w:p w14:paraId="6CAA7D66" w14:textId="77777777" w:rsidR="00243A2D" w:rsidRPr="0069454C" w:rsidRDefault="00243A2D" w:rsidP="009B0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945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opus Search Terms (copy into advance search box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  <w:hideMark/>
          </w:tcPr>
          <w:p w14:paraId="6399A5D1" w14:textId="3FD0F44B" w:rsidR="00243A2D" w:rsidRPr="0069454C" w:rsidRDefault="00BD12C2" w:rsidP="00BD12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 Resul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</w:r>
            <w:r w:rsidR="001465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6/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2021</w:t>
            </w:r>
          </w:p>
        </w:tc>
      </w:tr>
      <w:tr w:rsidR="00243A2D" w:rsidRPr="009F38AD" w14:paraId="7578C9BC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1AF1F" w14:textId="77777777" w:rsidR="00243A2D" w:rsidRPr="009F38AD" w:rsidRDefault="00243A2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1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80D88" w14:textId="77777777" w:rsidR="00243A2D" w:rsidRPr="00094666" w:rsidRDefault="00243A2D" w:rsidP="009B0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94666">
              <w:rPr>
                <w:rFonts w:ascii="Calibri" w:eastAsia="Times New Roman" w:hAnsi="Calibri" w:cs="Calibri"/>
                <w:sz w:val="20"/>
                <w:szCs w:val="20"/>
              </w:rPr>
              <w:t>TITLE-ABS-KEY (da*vinci) OR (robotic AND surgery) OR ("intuitive surgical") OR (robotic AND assist*) OR (robot*surgery) OR (robotic-assist*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BE901" w14:textId="4CE122E5" w:rsidR="009B0BB2" w:rsidRPr="009F38AD" w:rsidRDefault="009B0BB2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25,</w:t>
            </w:r>
            <w:r w:rsidR="001465A4">
              <w:rPr>
                <w:rFonts w:ascii="Calibri" w:eastAsia="Times New Roman" w:hAnsi="Calibri" w:cs="Calibri"/>
                <w:sz w:val="20"/>
                <w:szCs w:val="20"/>
              </w:rPr>
              <w:t>994</w:t>
            </w:r>
          </w:p>
        </w:tc>
      </w:tr>
      <w:tr w:rsidR="00243A2D" w:rsidRPr="009F38AD" w14:paraId="5EFE3C6B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03A7E" w14:textId="77777777" w:rsidR="00243A2D" w:rsidRPr="009F38AD" w:rsidRDefault="00243A2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2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0BDBA" w14:textId="77777777" w:rsidR="00243A2D" w:rsidRPr="00942F27" w:rsidRDefault="00243A2D" w:rsidP="009B0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>TITLE-ABS-KEY ( ( da*vinci )  OR  ( intuitive  W/3  surgical )  OR  ( robot*  W/2  assist* )  OR  ( robot*assist* )  OR  ( robot*  W/8  ( surgery  OR  surgeries  OR  surgical*  OR  bypass  OR  graft  OR  sentinel  OR  *ectomy  OR  *otomy  OR  *plasty  OR  *opexy  OR  cancer  OR  tumor  OR  neoplasm*  OR  excis*  OR  anastomosis  OR  benign  OR  malignanc* ) )  OR  endowrist  OR  'dv-trainer' )  OR  MANUFACTURER ( intuitive )  OR  TRADENAME ( 'da  AND  vinci'  OR  davinci )  OR  AFFIL ( intuitive  OR  intusurg )  OR  REFTITLE ( ( da*vinci )  OR  ( intuitive  W/3  surgical )  OR  ( robot*assist* )  OR  ( ( robot* )  W/8  ( surgery  OR  surgeries  OR  surgical  OR  cancer  OR  bypass  OR  graft  OR  sentinel  OR  *ectomy  OR  *otomy  OR  *plasty  OR  *opexy  OR  tumor  OR  cancer  OR  neoplasm* ) )  OR  endowrist  OR  'dv-trainer' )  OR  ( EXACTSRCTITLE ( 'health  AND  technology  AND  assessment' )  AND  TITLE-ABS-KEY ( surgery  OR  surgeries  OR  surgical ) 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B6D20" w14:textId="2E68E9BD" w:rsidR="009B0BB2" w:rsidRPr="009F38AD" w:rsidRDefault="009B0BB2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6,</w:t>
            </w:r>
            <w:r w:rsidR="001465A4">
              <w:rPr>
                <w:rFonts w:ascii="Calibri" w:eastAsia="Times New Roman" w:hAnsi="Calibri" w:cs="Calibri"/>
                <w:sz w:val="20"/>
                <w:szCs w:val="20"/>
              </w:rPr>
              <w:t>709</w:t>
            </w:r>
          </w:p>
        </w:tc>
      </w:tr>
      <w:tr w:rsidR="009B0BB2" w:rsidRPr="009F38AD" w14:paraId="2EA63482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AAC3A" w14:textId="506C9204" w:rsidR="009B0BB2" w:rsidRPr="009F38AD" w:rsidRDefault="00543827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3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DD469" w14:textId="4FC20EC5" w:rsidR="009B0BB2" w:rsidRPr="00942F27" w:rsidRDefault="001465A4" w:rsidP="009B0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 xml:space="preserve">TITLE-ABS-KEY ( endometrial  OR  endometrium  OR  endometrioid  OR  uterus  OR  uterine  OR  gynecology  OR gynecological OR gynecologic OR  gynaecology OR gynaecological OR gynaecologic  OR  adnexal  OR  hysterectom* )  AND  ALL (benign OR masses OR tumor OR tumour OR sacra* OR sacro* OR prolapse* OR myom* OR leiomyoma* OR fibroid OR fibroids OR endometriosis OR amenorrhea OR dysmenorrhea OR polycyst* OR “pelvic inflammatory disease” OR adhesions OR "pelvic pain" OR "postmenopausal bleeding" OR "post-menopausal bleeding" OR "post menopausal bleeding") 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817B" w14:textId="32000EEF" w:rsidR="009B0BB2" w:rsidRPr="009F38AD" w:rsidRDefault="001465A4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30,978</w:t>
            </w:r>
          </w:p>
        </w:tc>
      </w:tr>
      <w:tr w:rsidR="001465A4" w:rsidRPr="009F38AD" w14:paraId="37E5BC67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16DD" w14:textId="135C2395" w:rsidR="001465A4" w:rsidRPr="009F38AD" w:rsidRDefault="001465A4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4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FD395" w14:textId="763F63DC" w:rsidR="001465A4" w:rsidRPr="00942F27" w:rsidRDefault="001465A4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 xml:space="preserve">( REF ( ( robot  OR  robotic  OR  robotically  OR  "da vinci"  OR  "intuitive surgical" )  W/3  ( endometrial  OR  endometrium  OR  endometrioid  OR  uterine  OR  uterus  OR gynecology  OR  gynecological  OR  gynecologic  OR  gynaecological  OR  gynaecologic  OR  gynaecology  OR  adnexal OR hysterectomy OR hysterectomies) ) )  AND  ( REF ( ( robot  OR  robotic  OR  robotically  OR  "da vinci"  OR  "intuitive surgical" )  W/3  (benign OR masses OR tumor OR tumour OR sacra* OR sacro* OR prolapse* OR myom* OR leiomyoma* OR fibroid OR fibroids OR endometriosis OR amenorrhea OR dysmenorrhea OR polycyst* OR “pelvic inflammatory disease” OR adhesions OR "pelvic pain" OR "postmenopausal bleeding" OR "post-menopausal bleeding" OR "post menopausal bleeding") ) ) 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4D6EA" w14:textId="7B9B25C6" w:rsidR="001465A4" w:rsidRDefault="001465A4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139</w:t>
            </w:r>
          </w:p>
        </w:tc>
      </w:tr>
      <w:tr w:rsidR="001465A4" w:rsidRPr="009F38AD" w14:paraId="07674C86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73386" w14:textId="52087C32" w:rsidR="001465A4" w:rsidRPr="009F38AD" w:rsidRDefault="001465A4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5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9179" w14:textId="27F49DD2" w:rsidR="001465A4" w:rsidRPr="00942F27" w:rsidRDefault="0068735A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>TITLE-ABS-KEY ( ( robot  OR  robotic  OR  robotically OR  "da vinci"  OR  "intuitive surgical"  )  AND  ( hysterectomy  OR  hysterectomies )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70C1" w14:textId="3CB1C72A" w:rsidR="001465A4" w:rsidRDefault="0068735A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,362</w:t>
            </w:r>
          </w:p>
        </w:tc>
      </w:tr>
      <w:tr w:rsidR="00EB1B0B" w:rsidRPr="009F38AD" w14:paraId="2F3B7EE9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4A124" w14:textId="1AAACC70" w:rsidR="00EB1B0B" w:rsidRDefault="00EB1B0B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6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6C895" w14:textId="0C841AB0" w:rsidR="00EB1B0B" w:rsidRPr="00942F27" w:rsidRDefault="00EB1B0B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 xml:space="preserve">TITLE ( cancer  OR  carcinoma  OR  adenocarcinoma  OR  cancerous  OR  malignant  OR  malignancy  OR  neoplasm  OR  neoplasia  OR  oncology  OR  oncologic  OR  oncological  OR  oncol )  AND NOT </w:t>
            </w:r>
            <w:r w:rsidR="004C01A8" w:rsidRPr="00942F27">
              <w:rPr>
                <w:rFonts w:ascii="Calibri" w:eastAsia="Times New Roman" w:hAnsi="Calibri" w:cs="Calibri"/>
                <w:sz w:val="20"/>
                <w:szCs w:val="20"/>
              </w:rPr>
              <w:t>TITLE</w:t>
            </w:r>
            <w:r w:rsidR="00395C58" w:rsidRPr="00942F27">
              <w:rPr>
                <w:rFonts w:ascii="Calibri" w:eastAsia="Times New Roman" w:hAnsi="Calibri" w:cs="Calibri"/>
                <w:sz w:val="20"/>
                <w:szCs w:val="20"/>
              </w:rPr>
              <w:t>-ABS</w:t>
            </w: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 xml:space="preserve"> ( benign  OR  prolapse*  OR  myom*  OR  leiomyoma*  OR  fibroid  OR  fibroids  OR  endometriosis  OR  amenorrhea  OR  dysmenorrhea  OR  polycyst*  OR  "pelvic inflammatory disease"  OR  sacro*  OR  sacra*  OR  adhesions  OR  "pelvic pain"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9C231" w14:textId="5F09A98C" w:rsidR="00EB1B0B" w:rsidRDefault="00395C58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,925,915</w:t>
            </w:r>
          </w:p>
        </w:tc>
      </w:tr>
      <w:tr w:rsidR="001465A4" w:rsidRPr="009F38AD" w14:paraId="267EF4E4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F7BF3" w14:textId="08901B4A" w:rsidR="001465A4" w:rsidRPr="009F38AD" w:rsidRDefault="001F39C0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7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2E5C8" w14:textId="22FC64A9" w:rsidR="001465A4" w:rsidRPr="00942F27" w:rsidRDefault="00EB1B0B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="001465A4" w:rsidRPr="00942F27">
              <w:rPr>
                <w:rFonts w:ascii="Calibri" w:eastAsia="Times New Roman" w:hAnsi="Calibri" w:cs="Calibri"/>
                <w:sz w:val="20"/>
                <w:szCs w:val="20"/>
              </w:rPr>
              <w:t>(#1 OR #2) AND (#3 OR #4)) OR #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5EE98" w14:textId="0FD3416C" w:rsidR="001465A4" w:rsidRDefault="0068735A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,107</w:t>
            </w:r>
          </w:p>
        </w:tc>
      </w:tr>
      <w:tr w:rsidR="003C0B85" w:rsidRPr="009F38AD" w14:paraId="00EDDC4C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96B21" w14:textId="12030C96" w:rsidR="003C0B85" w:rsidRDefault="003C0B85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8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FC594" w14:textId="206C44E4" w:rsidR="003C0B85" w:rsidRPr="00942F27" w:rsidRDefault="003C0B85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42F27">
              <w:rPr>
                <w:rFonts w:ascii="Calibri" w:eastAsia="Times New Roman" w:hAnsi="Calibri" w:cs="Calibri"/>
                <w:sz w:val="20"/>
                <w:szCs w:val="20"/>
              </w:rPr>
              <w:t>#7 AND PUBYEAR &gt; 2009 AND PUBYEAR &lt; 202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B8A84" w14:textId="10E06034" w:rsidR="003C0B85" w:rsidRDefault="003C0B85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,225</w:t>
            </w:r>
          </w:p>
        </w:tc>
      </w:tr>
      <w:tr w:rsidR="001F39C0" w:rsidRPr="009F38AD" w14:paraId="7E53B857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F0D6C" w14:textId="593EFE81" w:rsidR="001F39C0" w:rsidRDefault="002E007E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2AF31" w14:textId="07410845" w:rsidR="001F39C0" w:rsidRDefault="001F39C0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3C0B85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AND NOT #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7C52A" w14:textId="71B47881" w:rsidR="001F39C0" w:rsidRDefault="003C0B85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,358</w:t>
            </w:r>
          </w:p>
        </w:tc>
      </w:tr>
      <w:tr w:rsidR="00E14A64" w:rsidRPr="009F38AD" w14:paraId="1BE09F31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DE76E" w14:textId="0BBD4A14" w:rsidR="00E14A64" w:rsidRDefault="00EF5E4C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4593A" w14:textId="706E58E7" w:rsidR="00E14A64" w:rsidRDefault="00D02664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E14A64" w:rsidRPr="0069454C">
              <w:rPr>
                <w:rFonts w:ascii="Calibri" w:eastAsia="Times New Roman" w:hAnsi="Calibri" w:cs="Calibri"/>
                <w:sz w:val="20"/>
                <w:szCs w:val="20"/>
              </w:rPr>
              <w:t>Exclude books, book series, book chapters and multivolume references using filters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 xml:space="preserve"> for document type and source typ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FDFFD" w14:textId="20056698" w:rsidR="00E14A64" w:rsidRDefault="003C0B85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,150</w:t>
            </w:r>
          </w:p>
        </w:tc>
      </w:tr>
      <w:tr w:rsidR="00E14A64" w:rsidRPr="009F38AD" w14:paraId="744F9500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5377D" w14:textId="1032F196" w:rsidR="00E14A64" w:rsidRDefault="00EF5E4C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E7D25" w14:textId="094E01DA" w:rsidR="00E14A64" w:rsidRPr="0069454C" w:rsidRDefault="00D02664" w:rsidP="001465A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2326E9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EF5E4C" w:rsidRPr="0069454C">
              <w:rPr>
                <w:rFonts w:ascii="Calibri" w:eastAsia="Times New Roman" w:hAnsi="Calibri" w:cs="Calibri"/>
                <w:sz w:val="20"/>
                <w:szCs w:val="20"/>
              </w:rPr>
              <w:t>Limit to English using filter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3B9E7" w14:textId="4DC41161" w:rsidR="00E14A64" w:rsidRDefault="003C0B85" w:rsidP="00146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,926</w:t>
            </w:r>
          </w:p>
        </w:tc>
      </w:tr>
      <w:tr w:rsidR="00D02664" w:rsidRPr="009F38AD" w14:paraId="48286249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</w:tcPr>
          <w:p w14:paraId="7427B3FB" w14:textId="77777777" w:rsidR="00D02664" w:rsidRPr="009F38AD" w:rsidRDefault="00D02664" w:rsidP="00D02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</w:tcPr>
          <w:p w14:paraId="3230A117" w14:textId="6EF98D45" w:rsidR="00D02664" w:rsidRPr="009B0BB2" w:rsidRDefault="00D02664" w:rsidP="00D026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94666">
              <w:rPr>
                <w:rFonts w:ascii="Calibri" w:eastAsia="Times New Roman" w:hAnsi="Calibri" w:cs="Calibri"/>
                <w:sz w:val="20"/>
                <w:szCs w:val="20"/>
              </w:rPr>
              <w:t>Scopus Search (quality control step) (copy into advance search box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</w:tcPr>
          <w:p w14:paraId="0EA0C168" w14:textId="77777777" w:rsidR="00D02664" w:rsidRDefault="00D02664" w:rsidP="00D02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D02664" w:rsidRPr="009F38AD" w14:paraId="634C8524" w14:textId="77777777" w:rsidTr="00F537A6">
        <w:trPr>
          <w:trHeight w:val="269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E2F9" w14:textId="6718693B" w:rsidR="00D02664" w:rsidRPr="009F38AD" w:rsidRDefault="00D02664" w:rsidP="00D02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QC</w:t>
            </w:r>
          </w:p>
        </w:tc>
        <w:tc>
          <w:tcPr>
            <w:tcW w:w="7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2572D" w14:textId="59EAB025" w:rsidR="00D02664" w:rsidRPr="00094666" w:rsidRDefault="00531BDD" w:rsidP="00D0266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BDD">
              <w:rPr>
                <w:rFonts w:ascii="Calibri" w:eastAsia="Times New Roman" w:hAnsi="Calibri" w:cs="Calibri"/>
                <w:sz w:val="20"/>
                <w:szCs w:val="20"/>
              </w:rPr>
              <w:t>( ( ( ( TITLE-ABS-KEY ( da*vinci )  OR  ( robotic  AND  surgery )  OR  ( "intuitive surgical" )  OR  ( robotic  AND  assist* )  OR  ( robot*surgery )  OR  ( robotic-assist* ) )  OR  ( TITLE-ABS-KEY ( ( da*vinci )  OR  ( intuitive  W/3  surgical )  OR  ( robot*  W/2  assist* )  OR  ( robot*assist* )  OR  ( robot*  W/8  ( surgery  OR  surgeries  OR  surgical*  OR  bypass  OR  graft  OR  sentinel  OR  *ectomy  OR  *otomy  OR  *plasty  OR  *opexy  OR  cancer  OR  tumor  OR  neoplasm*  OR  excis*  OR  anastomosis  OR  benign  OR  malignanc* ) )  OR  endowrist  OR  'dv-trainer' )  OR  MANUFACTURER ( intuitive )  OR  TRADENAME ( 'da  AND  vinci'  OR  davinci )  OR  AFFIL ( intuitive  OR  intusurg )  OR  REFTITLE ( ( da*vinci )  OR  ( intuitive  W/3  surgical )  OR  ( robot*assist* )  OR  ( ( robot* )  W/8  ( surgery  OR  surgeries  OR  surgical  OR  cancer  OR  bypass  OR  graft  OR  sentinel  OR  *ectomy  OR  *otomy  OR  *plasty  OR  *opexy  OR  tumor  OR  cancer  OR  neoplasm* ) )  OR  endowrist  OR  'dv-trainer' )  OR  ( EXACTSRCTITLE ( 'health  AND  technology  AND  assessment' )  AND  TITLE-ABS-KEY ( surgery  OR  surgeries  OR  surgical ) ) ) )  AND  ( ( TITLE-ABS-KEY ( endometrial  OR  endometrium  OR  endometrioid  OR  uterus  OR  uterine  OR  gynecology  OR  gynecological  OR  gynecologic  OR  gynaecology  OR  gynaecological  OR  gynaecologic  OR  adnexal  OR  hysterectom* )  AND  ALL ( benign  OR  masses  OR  tumor  OR  tumour  OR  sacra*  OR  sacro*  OR  prolapse*  OR  myom*  OR  leiomyoma*  OR  fibroid  OR  fibroids  OR  endometriosis  OR  amenorrhea  OR  dysmenorrhea  OR  polycyst*  OR  "pelvic inflammatory disease"  OR  adhesions  OR  "pelvic pain"  OR  "postmenopausal bleeding"  OR  "post-menopausal bleeding"  OR  "post menopausal bleeding" ) )  OR  ( ( REF ( ( robot  OR  robotic  OR  robotically  OR  "da vinci"  OR  "intuitive surgical" )  W/3  ( endometrial  OR  endometrium  OR  endometrioid  OR  uterine  OR  uterus  OR  gynecology  OR  gynecological  OR  gynecologic  OR  gynaecological  OR  gynaecologic  OR  gynaecology  OR  adnexal  OR  hysterectomy  OR  hysterectomies ) ) )  AND  ( REF ( ( robot  OR  robotic  OR  robotically  OR  "da vinci"  OR  "intuitive surgical" )  W/3  ( benign  OR  masses  OR  tumor  OR  tumour  OR  sacra*  OR  sacro*  OR  prolapse*  OR  myom*  OR  leiomyoma*  OR  fibroid  OR  fibroids  OR  endometriosis  OR  amenorrhea  OR  dysmenorrhea  OR  polycyst*  OR  "pelvic inflammatory disease"  OR  adhesions  OR  "pelvic pain"  OR  "postmenopausal bleeding"  OR  "post-menopausal bleeding"  OR  "post menopausal bleeding" ) ) ) ) ) )  OR  ( TITLE-ABS-KEY ( ( robot  OR  robotic  OR  robotically  OR  "da vinci"  OR  "intuitive surgical" )  AND  ( hysterectomy  OR  hysterectomies ) ) )  AND  PUBYEAR  &gt;  2009  AND  PUBYEAR  &lt;  2021 )  AND NOT  ( TITLE ( cancer  OR  carcinoma  OR  adenocarcinoma  OR  cancerous  OR  malignant  OR  malignancy  OR  neoplasm  OR  neoplasia  OR  oncology  OR  oncologic  OR  oncological  OR  oncol )  AND NOT  TITLE-ABS ( benign  OR  prolapse*  OR  myom*  OR  leiomyoma*  OR  fibroid  OR  fibroids  OR  endometriosis  OR  amenorrhea  OR  dysmenorrhea  OR  polycyst*  OR  "pelvic inflammatory disease"  OR  sacro*  OR  sacra*  OR  adhesions  OR  "pelvic pain" ) )  AND  ( EXCLUDE ( DOCTYPE ,  "ch" )  OR  EXCLUDE ( DOCTYPE ,  "bk" ) )  AND  ( EXCLUDE ( SRCTYPE ,  "b" )  OR  EXCLUDE ( SRCTYPE ,  "k" ) )  AND  ( LIMIT-TO ( LANGUAGE ,  "English" ) 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748B1" w14:textId="0D86E7B8" w:rsidR="00D02664" w:rsidRDefault="00531BDD" w:rsidP="00D02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,926</w:t>
            </w:r>
          </w:p>
        </w:tc>
      </w:tr>
    </w:tbl>
    <w:p w14:paraId="0E9012F3" w14:textId="57E0DF9C" w:rsidR="009B0BB2" w:rsidRDefault="009B0BB2"/>
    <w:p w14:paraId="68EF3E8F" w14:textId="1272657F" w:rsidR="00535147" w:rsidRDefault="00535147">
      <w:pPr>
        <w:spacing w:after="160" w:line="259" w:lineRule="auto"/>
      </w:pPr>
      <w:r>
        <w:br w:type="page"/>
      </w:r>
    </w:p>
    <w:p w14:paraId="75CFC037" w14:textId="609951E5" w:rsidR="00A87FAE" w:rsidRDefault="00C5666F" w:rsidP="00A87FAE">
      <w:pPr>
        <w:spacing w:after="120"/>
        <w:rPr>
          <w:rFonts w:ascii="Tahoma" w:hAnsi="Tahoma" w:cs="Tahoma"/>
          <w:bCs/>
          <w:sz w:val="24"/>
          <w:szCs w:val="24"/>
        </w:rPr>
      </w:pPr>
      <w:r w:rsidRPr="00C5666F">
        <w:rPr>
          <w:rFonts w:ascii="Tahoma" w:hAnsi="Tahoma" w:cs="Tahoma"/>
          <w:sz w:val="24"/>
          <w:szCs w:val="18"/>
        </w:rPr>
        <w:t>Benign Hysterectomy</w:t>
      </w:r>
      <w:r w:rsidR="004E5B7A">
        <w:rPr>
          <w:rFonts w:ascii="Tahoma" w:hAnsi="Tahoma" w:cs="Tahoma"/>
          <w:sz w:val="24"/>
          <w:szCs w:val="18"/>
        </w:rPr>
        <w:t xml:space="preserve"> </w:t>
      </w:r>
      <w:r>
        <w:rPr>
          <w:rFonts w:ascii="Tahoma" w:hAnsi="Tahoma" w:cs="Tahoma"/>
          <w:sz w:val="24"/>
          <w:szCs w:val="18"/>
        </w:rPr>
        <w:t xml:space="preserve">Embase </w:t>
      </w:r>
      <w:r w:rsidRPr="00C5666F">
        <w:rPr>
          <w:rFonts w:ascii="Tahoma" w:hAnsi="Tahoma" w:cs="Tahoma"/>
          <w:sz w:val="24"/>
          <w:szCs w:val="18"/>
        </w:rPr>
        <w:t>Search (1/1/2010</w:t>
      </w:r>
      <w:r>
        <w:rPr>
          <w:rFonts w:ascii="Tahoma" w:hAnsi="Tahoma" w:cs="Tahoma"/>
          <w:sz w:val="24"/>
          <w:szCs w:val="18"/>
        </w:rPr>
        <w:t>-</w:t>
      </w:r>
      <w:r w:rsidRPr="00C5666F">
        <w:rPr>
          <w:rFonts w:ascii="Tahoma" w:hAnsi="Tahoma" w:cs="Tahoma"/>
          <w:sz w:val="24"/>
          <w:szCs w:val="18"/>
        </w:rPr>
        <w:t>12/31/2020)</w:t>
      </w:r>
    </w:p>
    <w:tbl>
      <w:tblPr>
        <w:tblW w:w="9218" w:type="dxa"/>
        <w:tblInd w:w="113" w:type="dxa"/>
        <w:tblLook w:val="04A0" w:firstRow="1" w:lastRow="0" w:firstColumn="1" w:lastColumn="0" w:noHBand="0" w:noVBand="1"/>
      </w:tblPr>
      <w:tblGrid>
        <w:gridCol w:w="519"/>
        <w:gridCol w:w="7470"/>
        <w:gridCol w:w="1229"/>
      </w:tblGrid>
      <w:tr w:rsidR="00243A2D" w:rsidRPr="009961B7" w14:paraId="5D068CFB" w14:textId="77777777" w:rsidTr="00A35431">
        <w:trPr>
          <w:trHeight w:val="765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</w:tcPr>
          <w:p w14:paraId="500D29FF" w14:textId="036CC8EA" w:rsidR="00243A2D" w:rsidRDefault="00243A2D" w:rsidP="009E0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noWrap/>
            <w:vAlign w:val="center"/>
            <w:hideMark/>
          </w:tcPr>
          <w:p w14:paraId="241102D1" w14:textId="77777777" w:rsidR="00243A2D" w:rsidRPr="009961B7" w:rsidRDefault="00243A2D" w:rsidP="009B0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mbase</w:t>
            </w:r>
            <w:r w:rsidRPr="009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earch Ter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copy into advance search box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  <w:hideMark/>
          </w:tcPr>
          <w:p w14:paraId="3BA5C3F9" w14:textId="77777777" w:rsidR="00243A2D" w:rsidRDefault="00243A2D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 Resu</w:t>
            </w:r>
            <w:r w:rsidRPr="00BD12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shd w:val="clear" w:color="auto" w:fill="B0C6F2"/>
              </w:rPr>
              <w:t>l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</w:p>
          <w:p w14:paraId="615BFC33" w14:textId="5FFC681D" w:rsidR="00243A2D" w:rsidRPr="009961B7" w:rsidRDefault="00142683" w:rsidP="009B0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6/0</w:t>
            </w:r>
            <w:r w:rsidR="004141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="00243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</w:tr>
      <w:tr w:rsidR="00347450" w:rsidRPr="00F40A35" w14:paraId="6460E1E4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7CA6" w14:textId="3AA89CE4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DA8B3" w14:textId="43BAE389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('da vinci':de,nc,lnk,cl,ab,ti OR 'davinci':de,nc,lnk,cl,ab,ti OR 'intuitive surgical' OR 'endowrist'/exp OR endowrist OR ((robot* NEAR/2 surg*):de,nc,lnk,cl,ab,ti) OR (robot* NEXT/1 assist*)) NOT (arthropl* OR 'gait'/exp OR gait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D9DF0" w14:textId="74AB9FF8" w:rsidR="00347450" w:rsidRDefault="00A3543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6,</w:t>
            </w:r>
            <w:r w:rsidR="0041413C">
              <w:rPr>
                <w:rFonts w:ascii="Calibri" w:eastAsia="Times New Roman" w:hAnsi="Calibri" w:cs="Calibri"/>
                <w:sz w:val="20"/>
                <w:szCs w:val="20"/>
              </w:rPr>
              <w:t>428</w:t>
            </w:r>
          </w:p>
        </w:tc>
      </w:tr>
      <w:tr w:rsidR="00347450" w:rsidRPr="00F40A35" w14:paraId="2F7D34E6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E2A2" w14:textId="7197B6CF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2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155E4" w14:textId="4B99F7EF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robot OR robotic OR roboticall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8DB2D" w14:textId="3163E78D" w:rsidR="00347450" w:rsidRDefault="00A3543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9,</w:t>
            </w:r>
            <w:r w:rsidR="0041413C">
              <w:rPr>
                <w:rFonts w:ascii="Calibri" w:eastAsia="Times New Roman" w:hAnsi="Calibri" w:cs="Calibri"/>
                <w:sz w:val="20"/>
                <w:szCs w:val="20"/>
              </w:rPr>
              <w:t>561</w:t>
            </w:r>
          </w:p>
        </w:tc>
      </w:tr>
      <w:tr w:rsidR="00347450" w:rsidRPr="00F40A35" w14:paraId="7B3F9169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3671" w14:textId="644D1730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3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C738E" w14:textId="6CC740F3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#1 OR #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9D4A4" w14:textId="25C9D6E2" w:rsidR="00347450" w:rsidRDefault="00E5750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0,906</w:t>
            </w:r>
          </w:p>
        </w:tc>
      </w:tr>
      <w:tr w:rsidR="00347450" w:rsidRPr="00F40A35" w14:paraId="33C838E9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5078" w14:textId="7C7F6D2B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4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DF805" w14:textId="0DBA36BD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(endometrial  OR  endometrium  OR  endometrioid  OR  uterus  OR  uterine  OR  gynecolo*  OR  gynaecolo*  OR  adnexal  OR  hysterectom*):ti,ab,kw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084ED" w14:textId="11CEF1AE" w:rsidR="00347450" w:rsidRDefault="00E5750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58,147</w:t>
            </w:r>
          </w:p>
        </w:tc>
      </w:tr>
      <w:tr w:rsidR="00347450" w:rsidRPr="00F40A35" w14:paraId="0FFDC665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210E" w14:textId="3F8BF791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5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CEAD4" w14:textId="5C216DA2" w:rsidR="00347450" w:rsidRPr="00F40A35" w:rsidRDefault="0041413C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>benign OR prolapse* OR myom* OR leiomyoma* OR fibroid OR fibroids OR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endometriosis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 xml:space="preserve"> OR amenorrhea O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R dysmenorrhea OR polycyst* OR “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>pelvic inflammatory diseas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”</w:t>
            </w:r>
            <w:r w:rsidRPr="00F86494">
              <w:rPr>
                <w:rFonts w:ascii="Calibri" w:eastAsia="Times New Roman" w:hAnsi="Calibri" w:cs="Calibri"/>
                <w:sz w:val="20"/>
                <w:szCs w:val="20"/>
              </w:rPr>
              <w:t xml:space="preserve"> OR masses OR mass OR tumor OR tumour OR sacro* OR sacra* OR adhesions OR "pelvic pain" OR "postmenopausal bleeding" OR "post-menopausal bleeding" OR "post menopausal bleeding"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9B190" w14:textId="0D30A641" w:rsidR="00347450" w:rsidRDefault="00A35431" w:rsidP="00E57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,</w:t>
            </w:r>
            <w:r w:rsidR="00E57501">
              <w:rPr>
                <w:rFonts w:ascii="Calibri" w:eastAsia="Times New Roman" w:hAnsi="Calibri" w:cs="Calibri"/>
                <w:sz w:val="20"/>
                <w:szCs w:val="20"/>
              </w:rPr>
              <w:t>506,360</w:t>
            </w:r>
          </w:p>
        </w:tc>
      </w:tr>
      <w:tr w:rsidR="00347450" w:rsidRPr="00F40A35" w14:paraId="4764FBE3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C572" w14:textId="77A553B5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6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35518" w14:textId="2B3A3333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hysterectomy OR hysterectomi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459C6" w14:textId="549A789C" w:rsidR="00347450" w:rsidRDefault="00E5750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89,311</w:t>
            </w:r>
          </w:p>
        </w:tc>
      </w:tr>
      <w:tr w:rsidR="00347450" w:rsidRPr="00F40A35" w14:paraId="228405A1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1014" w14:textId="1C894563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7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59639" w14:textId="1C6F400E" w:rsidR="00347450" w:rsidRPr="00F40A35" w:rsidRDefault="00347450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47450">
              <w:rPr>
                <w:rFonts w:cstheme="minorHAnsi"/>
                <w:sz w:val="20"/>
                <w:szCs w:val="20"/>
              </w:rPr>
              <w:t>(hysterectomy OR hysterectomies):ti,ab,kw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0E312" w14:textId="1288DD82" w:rsidR="00347450" w:rsidRDefault="00A35431" w:rsidP="00E57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60,6</w:t>
            </w:r>
            <w:r w:rsidR="00E57501"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</w:tr>
      <w:tr w:rsidR="00347450" w:rsidRPr="00F40A35" w14:paraId="66F054F5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AE08" w14:textId="5937998A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8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939C1" w14:textId="383A2696" w:rsidR="00347450" w:rsidRPr="00F40A35" w:rsidRDefault="00E57501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E57501">
              <w:rPr>
                <w:rFonts w:cstheme="minorHAnsi"/>
                <w:sz w:val="20"/>
                <w:szCs w:val="20"/>
              </w:rPr>
              <w:t>#</w:t>
            </w:r>
            <w:r w:rsidR="0041413C">
              <w:rPr>
                <w:rFonts w:cstheme="minorHAnsi"/>
                <w:sz w:val="20"/>
                <w:szCs w:val="20"/>
              </w:rPr>
              <w:t>3</w:t>
            </w:r>
            <w:r w:rsidRPr="00E57501">
              <w:rPr>
                <w:rFonts w:cstheme="minorHAnsi"/>
                <w:sz w:val="20"/>
                <w:szCs w:val="20"/>
              </w:rPr>
              <w:t xml:space="preserve"> AND #</w:t>
            </w:r>
            <w:r w:rsidR="0041413C">
              <w:rPr>
                <w:rFonts w:cstheme="minorHAnsi"/>
                <w:sz w:val="20"/>
                <w:szCs w:val="20"/>
              </w:rPr>
              <w:t>4</w:t>
            </w:r>
            <w:r w:rsidRPr="00E57501">
              <w:rPr>
                <w:rFonts w:cstheme="minorHAnsi"/>
                <w:sz w:val="20"/>
                <w:szCs w:val="20"/>
              </w:rPr>
              <w:t xml:space="preserve"> AND #</w:t>
            </w:r>
            <w:r w:rsidR="0041413C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E57501">
              <w:rPr>
                <w:rFonts w:cstheme="minorHAnsi"/>
                <w:sz w:val="20"/>
                <w:szCs w:val="20"/>
              </w:rPr>
              <w:t xml:space="preserve"> OR (#</w:t>
            </w:r>
            <w:r w:rsidR="0041413C">
              <w:rPr>
                <w:rFonts w:cstheme="minorHAnsi"/>
                <w:sz w:val="20"/>
                <w:szCs w:val="20"/>
              </w:rPr>
              <w:t>3</w:t>
            </w:r>
            <w:r w:rsidRPr="00E57501">
              <w:rPr>
                <w:rFonts w:cstheme="minorHAnsi"/>
                <w:sz w:val="20"/>
                <w:szCs w:val="20"/>
              </w:rPr>
              <w:t xml:space="preserve"> </w:t>
            </w:r>
            <w:r w:rsidR="002754A8">
              <w:rPr>
                <w:rFonts w:cstheme="minorHAnsi"/>
                <w:sz w:val="20"/>
                <w:szCs w:val="20"/>
              </w:rPr>
              <w:t>AND #</w:t>
            </w:r>
            <w:r w:rsidR="0041413C">
              <w:rPr>
                <w:rFonts w:cstheme="minorHAnsi"/>
                <w:sz w:val="20"/>
                <w:szCs w:val="20"/>
              </w:rPr>
              <w:t>5</w:t>
            </w:r>
            <w:r w:rsidR="002754A8">
              <w:rPr>
                <w:rFonts w:cstheme="minorHAnsi"/>
                <w:sz w:val="20"/>
                <w:szCs w:val="20"/>
              </w:rPr>
              <w:t xml:space="preserve"> AND #</w:t>
            </w:r>
            <w:r w:rsidR="0041413C">
              <w:rPr>
                <w:rFonts w:cstheme="minorHAnsi"/>
                <w:sz w:val="20"/>
                <w:szCs w:val="20"/>
              </w:rPr>
              <w:t>6</w:t>
            </w:r>
            <w:r w:rsidR="002754A8">
              <w:rPr>
                <w:rFonts w:cstheme="minorHAnsi"/>
                <w:sz w:val="20"/>
                <w:szCs w:val="20"/>
              </w:rPr>
              <w:t>) OR (#</w:t>
            </w:r>
            <w:r w:rsidR="0041413C">
              <w:rPr>
                <w:rFonts w:cstheme="minorHAnsi"/>
                <w:sz w:val="20"/>
                <w:szCs w:val="20"/>
              </w:rPr>
              <w:t>3</w:t>
            </w:r>
            <w:r w:rsidR="002754A8">
              <w:rPr>
                <w:rFonts w:cstheme="minorHAnsi"/>
                <w:sz w:val="20"/>
                <w:szCs w:val="20"/>
              </w:rPr>
              <w:t xml:space="preserve"> AND #</w:t>
            </w:r>
            <w:r w:rsidR="0041413C">
              <w:rPr>
                <w:rFonts w:cstheme="minorHAnsi"/>
                <w:sz w:val="20"/>
                <w:szCs w:val="20"/>
              </w:rPr>
              <w:t>7</w:t>
            </w:r>
            <w:r w:rsidRPr="00E5750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97A94" w14:textId="6C34F8D3" w:rsidR="00347450" w:rsidRDefault="00A35431" w:rsidP="00E57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,</w:t>
            </w:r>
            <w:r w:rsidR="00E57501">
              <w:rPr>
                <w:rFonts w:ascii="Calibri" w:eastAsia="Times New Roman" w:hAnsi="Calibri" w:cs="Calibri"/>
                <w:sz w:val="20"/>
                <w:szCs w:val="20"/>
              </w:rPr>
              <w:t>458</w:t>
            </w:r>
          </w:p>
        </w:tc>
      </w:tr>
      <w:tr w:rsidR="00A35431" w:rsidRPr="00F40A35" w14:paraId="65E0E336" w14:textId="77777777" w:rsidTr="00B335A5">
        <w:trPr>
          <w:trHeight w:val="332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98DF" w14:textId="10DD5DF0" w:rsidR="00A35431" w:rsidRPr="009F38AD" w:rsidRDefault="00E57501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9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C6360" w14:textId="6A096BB0" w:rsidR="00A35431" w:rsidRPr="00EF28AA" w:rsidRDefault="0041413C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8</w:t>
            </w:r>
            <w:r w:rsidR="00E57501" w:rsidRPr="00E57501">
              <w:rPr>
                <w:rFonts w:cstheme="minorHAnsi"/>
                <w:sz w:val="20"/>
                <w:szCs w:val="20"/>
              </w:rPr>
              <w:t xml:space="preserve"> AND [2010-2020]/p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D34D7" w14:textId="04BB5DD3" w:rsidR="00A35431" w:rsidRDefault="00E5750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="00B335A5">
              <w:rPr>
                <w:rFonts w:ascii="Calibri" w:eastAsia="Times New Roman" w:hAnsi="Calibri" w:cs="Calibri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045</w:t>
            </w:r>
          </w:p>
        </w:tc>
      </w:tr>
      <w:tr w:rsidR="00A35431" w:rsidRPr="00F40A35" w14:paraId="43D6C706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8F63" w14:textId="4388E8C7" w:rsidR="00A35431" w:rsidRPr="009F38AD" w:rsidRDefault="00B335A5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#10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38044" w14:textId="09182296" w:rsidR="00A35431" w:rsidRPr="00A35431" w:rsidRDefault="00B335A5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9</w:t>
            </w:r>
            <w:r w:rsidR="00E57501" w:rsidRPr="00E57501">
              <w:rPr>
                <w:rFonts w:cstheme="minorHAnsi"/>
                <w:sz w:val="20"/>
                <w:szCs w:val="20"/>
              </w:rPr>
              <w:t xml:space="preserve"> AND [english]/li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C6620" w14:textId="1B02040F" w:rsidR="00A35431" w:rsidRDefault="00A35431" w:rsidP="00E575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,</w:t>
            </w:r>
            <w:r w:rsidR="00E57501">
              <w:rPr>
                <w:rFonts w:ascii="Calibri" w:eastAsia="Times New Roman" w:hAnsi="Calibri" w:cs="Calibri"/>
                <w:sz w:val="20"/>
                <w:szCs w:val="20"/>
              </w:rPr>
              <w:t>976</w:t>
            </w:r>
          </w:p>
        </w:tc>
      </w:tr>
      <w:tr w:rsidR="00347450" w:rsidRPr="00F40A35" w14:paraId="4C86AA5D" w14:textId="77777777" w:rsidTr="00A35431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2900" w14:textId="73388F75" w:rsidR="00347450" w:rsidRDefault="00347450" w:rsidP="0034745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38AD">
              <w:rPr>
                <w:rFonts w:ascii="Calibri" w:eastAsia="Times New Roman" w:hAnsi="Calibri" w:cs="Calibri"/>
                <w:sz w:val="20"/>
                <w:szCs w:val="20"/>
              </w:rPr>
              <w:t>#</w:t>
            </w:r>
            <w:r w:rsidR="00B335A5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9B15A" w14:textId="6DDF5FA8" w:rsidR="00347450" w:rsidRPr="00F40A35" w:rsidRDefault="00B335A5" w:rsidP="0034745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10</w:t>
            </w:r>
            <w:r w:rsidR="00E57501" w:rsidRPr="00E57501">
              <w:rPr>
                <w:rFonts w:cstheme="minorHAnsi"/>
                <w:sz w:val="20"/>
                <w:szCs w:val="20"/>
              </w:rPr>
              <w:t xml:space="preserve"> NOT [conference abstract]/li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5A70E" w14:textId="7EA30A0E" w:rsidR="00347450" w:rsidRDefault="00E57501" w:rsidP="003474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,038</w:t>
            </w:r>
          </w:p>
        </w:tc>
      </w:tr>
      <w:tr w:rsidR="00A35431" w:rsidRPr="00F40A35" w14:paraId="460DC1A4" w14:textId="77777777" w:rsidTr="00150106">
        <w:trPr>
          <w:trHeight w:val="269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</w:tcPr>
          <w:p w14:paraId="693A189C" w14:textId="1DF38B93" w:rsidR="00A35431" w:rsidRDefault="00A35431" w:rsidP="00A35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C6F2"/>
            <w:vAlign w:val="center"/>
          </w:tcPr>
          <w:p w14:paraId="74CEFCD9" w14:textId="0A96F87E" w:rsidR="00A35431" w:rsidRPr="00F40A35" w:rsidRDefault="003E24E3" w:rsidP="00A3543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mbase</w:t>
            </w:r>
            <w:r w:rsidR="00A35431" w:rsidRPr="006945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earch (quality control step) (copy into advance search box)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0C6F2"/>
            <w:vAlign w:val="bottom"/>
          </w:tcPr>
          <w:p w14:paraId="43C70B6A" w14:textId="77777777" w:rsidR="00A35431" w:rsidRDefault="00A35431" w:rsidP="00A3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5431" w:rsidRPr="00F40A35" w14:paraId="2D0DAECD" w14:textId="77777777" w:rsidTr="00150106">
        <w:trPr>
          <w:trHeight w:val="269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7D194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237FCD1F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78ECD422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30930D32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146DFFEC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5AFFC285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20D65497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5977EA63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6867C762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7058D842" w14:textId="77777777" w:rsidR="00330B9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  <w:p w14:paraId="792771FC" w14:textId="3D81F564" w:rsidR="00A35431" w:rsidRPr="00A35431" w:rsidRDefault="00330B91" w:rsidP="00330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</w:rPr>
            </w:pPr>
            <w:r w:rsidRPr="00330B91">
              <w:rPr>
                <w:rFonts w:ascii="Calibri" w:eastAsia="Times New Roman" w:hAnsi="Calibri" w:cs="Calibri"/>
                <w:sz w:val="20"/>
                <w:szCs w:val="20"/>
              </w:rPr>
              <w:t>QC</w:t>
            </w:r>
          </w:p>
        </w:tc>
        <w:tc>
          <w:tcPr>
            <w:tcW w:w="7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CCD13" w14:textId="2C45F5C1" w:rsidR="00A35431" w:rsidRPr="00A35431" w:rsidRDefault="00B335A5" w:rsidP="00A35431">
            <w:pPr>
              <w:spacing w:after="0" w:line="240" w:lineRule="auto"/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B335A5">
              <w:rPr>
                <w:rFonts w:cstheme="minorHAnsi"/>
                <w:sz w:val="20"/>
                <w:szCs w:val="20"/>
              </w:rPr>
              <w:t>((('da vinci':de,nc,lnk,cl,ab,ti OR 'davinci':de,nc,lnk,cl,ab,ti OR 'intuitive surgical' OR 'endowrist' OR 'endowrist'/exp OR endowrist OR ((robot* NEAR/2 surg*):de,nc,lnk,cl,ab,ti) OR (robot* NEXT/1 assist*)) NOT (arthropl* OR 'gait' OR 'gait'/exp OR gait) OR robot OR robotic OR robotically) AND (endometrial:ti,ab,kw OR endometrium:ti,ab,kw OR endometrioid:ti,ab,kw OR uterus:ti,ab,kw OR uterine:ti,ab,kw OR gynecolo*:ti,ab,kw OR gynaecolo*:ti,ab,kw OR adnexal:ti,ab,kw OR hysterectom*:ti,ab,kw) AND (benign OR prolapse* OR myom* OR leiomyoma* OR fibroid OR fibroids OR endometriosis OR amenorrhea OR dysmenorrhea OR polycyst* OR 'pelvic inflammatory disease' OR masses OR mass OR tumor OR tumour OR sacro* OR sacra* OR adhesions OR 'pelvic pain' OR 'postmenopausal bleeding' OR 'post-menopausal bleeding' OR 'post menopausal bleeding') OR ((('da vinci':de,nc,lnk,cl,ab,ti OR 'davinci':de,nc,lnk,cl,ab,ti OR 'intuitive surgical' OR 'endowrist' OR 'endowrist'/exp OR endowrist OR ((robot* NEAR/2 surg*):de,nc,lnk,cl,ab,ti) OR (robot* NEXT/1 assist*)) NOT (arthropl* OR 'gait' OR 'gait'/exp OR gait) OR robot OR robotic OR robotically) AND (benign OR prolapse* OR myom* OR leiomyoma* OR fibroid OR fibroids OR endometriosis OR amenorrhea OR dysmenorrhea OR polycyst* OR 'pelvic inflammatory disease' OR masses OR mass OR tumor OR tumour OR sacro* OR sacra* OR adhesions OR 'pelvic pain' OR 'postmenopausal bleeding' OR 'post-menopausal bleeding' OR 'post menopausal bleeding') AND (hysterectomy OR hysterectomies)) OR ((('da vinci':de,nc,lnk,cl,ab,ti OR 'davinci':de,nc,lnk,cl,ab,ti OR 'intuitive surgical' OR 'endowrist' OR 'endowrist'/exp OR endowrist OR ((robot* NEAR/2 surg*):de,nc,lnk,cl,ab,ti) OR (robot* NEXT/1 assist*)) NOT (arthropl* OR 'gait' OR 'gait'/exp OR gait) OR robot OR robotic OR robotically) AND (hysterectomy:ti,ab,kw OR hysterectomies:ti,ab,kw))) AND [2010-2020]/py AND [english]/lim NOT [conference abstract]/li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44DE9" w14:textId="58F7912B" w:rsidR="00A35431" w:rsidRPr="00A35431" w:rsidRDefault="00B335A5" w:rsidP="00A3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6A6A6" w:themeColor="background1" w:themeShade="A6"/>
                <w:sz w:val="20"/>
                <w:szCs w:val="20"/>
              </w:rPr>
            </w:pPr>
            <w:r w:rsidRPr="00B335A5">
              <w:rPr>
                <w:rFonts w:ascii="Calibri" w:eastAsia="Times New Roman" w:hAnsi="Calibri" w:cs="Calibri"/>
                <w:sz w:val="20"/>
                <w:szCs w:val="20"/>
              </w:rPr>
              <w:t>2,038</w:t>
            </w:r>
          </w:p>
        </w:tc>
      </w:tr>
    </w:tbl>
    <w:p w14:paraId="3334F8F2" w14:textId="77777777" w:rsidR="00F72EE7" w:rsidRDefault="00F72EE7"/>
    <w:sectPr w:rsidR="00F72EE7" w:rsidSect="005B690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43758" w14:textId="77777777" w:rsidR="00E47F22" w:rsidRDefault="00E47F22" w:rsidP="00FA038B">
      <w:pPr>
        <w:spacing w:after="0" w:line="240" w:lineRule="auto"/>
      </w:pPr>
      <w:r>
        <w:separator/>
      </w:r>
    </w:p>
  </w:endnote>
  <w:endnote w:type="continuationSeparator" w:id="0">
    <w:p w14:paraId="0237F2E5" w14:textId="77777777" w:rsidR="00E47F22" w:rsidRDefault="00E47F22" w:rsidP="00FA0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244005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4F8F4F9" w14:textId="26D3FFBC" w:rsidR="00FA038B" w:rsidRDefault="00FA038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4A8">
          <w:rPr>
            <w:noProof/>
          </w:rPr>
          <w:t>7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19EF40A" w14:textId="77777777" w:rsidR="00FA038B" w:rsidRDefault="00FA03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2A3EB" w14:textId="77777777" w:rsidR="00E47F22" w:rsidRDefault="00E47F22" w:rsidP="00FA038B">
      <w:pPr>
        <w:spacing w:after="0" w:line="240" w:lineRule="auto"/>
      </w:pPr>
      <w:r>
        <w:separator/>
      </w:r>
    </w:p>
  </w:footnote>
  <w:footnote w:type="continuationSeparator" w:id="0">
    <w:p w14:paraId="68B9A136" w14:textId="77777777" w:rsidR="00E47F22" w:rsidRDefault="00E47F22" w:rsidP="00FA0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C53"/>
    <w:rsid w:val="000036E7"/>
    <w:rsid w:val="00015B15"/>
    <w:rsid w:val="00051BD6"/>
    <w:rsid w:val="000751B2"/>
    <w:rsid w:val="0007604D"/>
    <w:rsid w:val="000775A7"/>
    <w:rsid w:val="00077A3E"/>
    <w:rsid w:val="00081C53"/>
    <w:rsid w:val="00094666"/>
    <w:rsid w:val="000A4848"/>
    <w:rsid w:val="000B35AC"/>
    <w:rsid w:val="000C4C13"/>
    <w:rsid w:val="00142683"/>
    <w:rsid w:val="001465A4"/>
    <w:rsid w:val="00150106"/>
    <w:rsid w:val="00156B8B"/>
    <w:rsid w:val="001570ED"/>
    <w:rsid w:val="00174098"/>
    <w:rsid w:val="00180CA8"/>
    <w:rsid w:val="001D5371"/>
    <w:rsid w:val="001E4CB5"/>
    <w:rsid w:val="001F1D7B"/>
    <w:rsid w:val="001F39C0"/>
    <w:rsid w:val="002122BF"/>
    <w:rsid w:val="002326E9"/>
    <w:rsid w:val="00243A2D"/>
    <w:rsid w:val="00264122"/>
    <w:rsid w:val="002645E7"/>
    <w:rsid w:val="0027472F"/>
    <w:rsid w:val="002754A8"/>
    <w:rsid w:val="00293566"/>
    <w:rsid w:val="002B3296"/>
    <w:rsid w:val="002E007E"/>
    <w:rsid w:val="00311C1D"/>
    <w:rsid w:val="00330B91"/>
    <w:rsid w:val="00337BF7"/>
    <w:rsid w:val="00342BFB"/>
    <w:rsid w:val="00347450"/>
    <w:rsid w:val="0035352F"/>
    <w:rsid w:val="00395C58"/>
    <w:rsid w:val="003A3544"/>
    <w:rsid w:val="003C0B85"/>
    <w:rsid w:val="003E24E3"/>
    <w:rsid w:val="0041413C"/>
    <w:rsid w:val="00416686"/>
    <w:rsid w:val="00440929"/>
    <w:rsid w:val="00455380"/>
    <w:rsid w:val="004674F5"/>
    <w:rsid w:val="00470DDA"/>
    <w:rsid w:val="00472488"/>
    <w:rsid w:val="0048726E"/>
    <w:rsid w:val="004B040E"/>
    <w:rsid w:val="004C01A8"/>
    <w:rsid w:val="004C09D3"/>
    <w:rsid w:val="004E5B7A"/>
    <w:rsid w:val="00521A0F"/>
    <w:rsid w:val="00531BDD"/>
    <w:rsid w:val="00535147"/>
    <w:rsid w:val="00543827"/>
    <w:rsid w:val="00553CA5"/>
    <w:rsid w:val="005A340C"/>
    <w:rsid w:val="005A4B6C"/>
    <w:rsid w:val="005B6900"/>
    <w:rsid w:val="005C35D0"/>
    <w:rsid w:val="005E168F"/>
    <w:rsid w:val="005E521F"/>
    <w:rsid w:val="005F4E8C"/>
    <w:rsid w:val="00643AB5"/>
    <w:rsid w:val="0067058F"/>
    <w:rsid w:val="0068735A"/>
    <w:rsid w:val="0069454C"/>
    <w:rsid w:val="00705C29"/>
    <w:rsid w:val="007157AD"/>
    <w:rsid w:val="00722C6F"/>
    <w:rsid w:val="007434FE"/>
    <w:rsid w:val="0075453E"/>
    <w:rsid w:val="00757D6C"/>
    <w:rsid w:val="00764926"/>
    <w:rsid w:val="0077079F"/>
    <w:rsid w:val="0080231D"/>
    <w:rsid w:val="00812CF6"/>
    <w:rsid w:val="008156E5"/>
    <w:rsid w:val="00864676"/>
    <w:rsid w:val="008825DC"/>
    <w:rsid w:val="00891511"/>
    <w:rsid w:val="008B38FD"/>
    <w:rsid w:val="008B73BF"/>
    <w:rsid w:val="009200F0"/>
    <w:rsid w:val="009311E5"/>
    <w:rsid w:val="00942F27"/>
    <w:rsid w:val="009B0BB2"/>
    <w:rsid w:val="009E0A6E"/>
    <w:rsid w:val="009E4563"/>
    <w:rsid w:val="009F38AD"/>
    <w:rsid w:val="00A252C9"/>
    <w:rsid w:val="00A35431"/>
    <w:rsid w:val="00A756A9"/>
    <w:rsid w:val="00A87FAE"/>
    <w:rsid w:val="00AC174E"/>
    <w:rsid w:val="00AC28CC"/>
    <w:rsid w:val="00AD2679"/>
    <w:rsid w:val="00AE3354"/>
    <w:rsid w:val="00B27AE6"/>
    <w:rsid w:val="00B335A5"/>
    <w:rsid w:val="00B356A6"/>
    <w:rsid w:val="00B57B09"/>
    <w:rsid w:val="00B6109B"/>
    <w:rsid w:val="00B61C73"/>
    <w:rsid w:val="00B836E4"/>
    <w:rsid w:val="00BC079F"/>
    <w:rsid w:val="00BD12C2"/>
    <w:rsid w:val="00BE04F7"/>
    <w:rsid w:val="00BF3A52"/>
    <w:rsid w:val="00C51CBA"/>
    <w:rsid w:val="00C5666F"/>
    <w:rsid w:val="00C567D0"/>
    <w:rsid w:val="00CC3BCB"/>
    <w:rsid w:val="00CF3EF2"/>
    <w:rsid w:val="00D02664"/>
    <w:rsid w:val="00D24882"/>
    <w:rsid w:val="00D53DAA"/>
    <w:rsid w:val="00D559B5"/>
    <w:rsid w:val="00D92E49"/>
    <w:rsid w:val="00DB3273"/>
    <w:rsid w:val="00E02396"/>
    <w:rsid w:val="00E14A64"/>
    <w:rsid w:val="00E43E1F"/>
    <w:rsid w:val="00E4518D"/>
    <w:rsid w:val="00E47F22"/>
    <w:rsid w:val="00E57501"/>
    <w:rsid w:val="00E80B7E"/>
    <w:rsid w:val="00E852C3"/>
    <w:rsid w:val="00EA4E1E"/>
    <w:rsid w:val="00EB1B0B"/>
    <w:rsid w:val="00EF28AA"/>
    <w:rsid w:val="00EF5BCE"/>
    <w:rsid w:val="00EF5E4C"/>
    <w:rsid w:val="00EF7F07"/>
    <w:rsid w:val="00F03C5E"/>
    <w:rsid w:val="00F20C7F"/>
    <w:rsid w:val="00F25379"/>
    <w:rsid w:val="00F4694A"/>
    <w:rsid w:val="00F537A6"/>
    <w:rsid w:val="00F72EE7"/>
    <w:rsid w:val="00F86494"/>
    <w:rsid w:val="00F95327"/>
    <w:rsid w:val="00F95F61"/>
    <w:rsid w:val="00F9644E"/>
    <w:rsid w:val="00FA038B"/>
    <w:rsid w:val="00FD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AAD3E"/>
  <w15:chartTrackingRefBased/>
  <w15:docId w15:val="{AD0F0662-F7B4-40B6-8073-A28D2281F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C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7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B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F7"/>
    <w:rPr>
      <w:rFonts w:ascii="Segoe UI" w:hAnsi="Segoe UI" w:cs="Segoe UI"/>
      <w:sz w:val="18"/>
      <w:szCs w:val="18"/>
    </w:rPr>
  </w:style>
  <w:style w:type="character" w:customStyle="1" w:styleId="notranslate">
    <w:name w:val="notranslate"/>
    <w:basedOn w:val="DefaultParagraphFont"/>
    <w:rsid w:val="00F72EE7"/>
  </w:style>
  <w:style w:type="paragraph" w:styleId="Header">
    <w:name w:val="header"/>
    <w:basedOn w:val="Normal"/>
    <w:link w:val="HeaderChar"/>
    <w:uiPriority w:val="99"/>
    <w:unhideWhenUsed/>
    <w:rsid w:val="00FA0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38B"/>
  </w:style>
  <w:style w:type="paragraph" w:styleId="Footer">
    <w:name w:val="footer"/>
    <w:basedOn w:val="Normal"/>
    <w:link w:val="FooterChar"/>
    <w:uiPriority w:val="99"/>
    <w:unhideWhenUsed/>
    <w:rsid w:val="00FA0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3</Words>
  <Characters>1409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 Surgical</Company>
  <LinksUpToDate>false</LinksUpToDate>
  <CharactersWithSpaces>16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Paul Alexander D.</cp:lastModifiedBy>
  <cp:revision>3</cp:revision>
  <cp:lastPrinted>2023-02-24T01:16:00Z</cp:lastPrinted>
  <dcterms:created xsi:type="dcterms:W3CDTF">2023-07-03T17:53:00Z</dcterms:created>
  <dcterms:modified xsi:type="dcterms:W3CDTF">2023-09-28T06:13:00Z</dcterms:modified>
</cp:coreProperties>
</file>